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53F897" w14:textId="392ADD6E" w:rsidR="006F7338" w:rsidRPr="00345188" w:rsidRDefault="006807CD" w:rsidP="00DF0245">
      <w:pPr>
        <w:widowControl/>
        <w:wordWrap/>
        <w:autoSpaceDE/>
        <w:autoSpaceDN/>
        <w:spacing w:after="0" w:line="480" w:lineRule="auto"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eastAsia="맑은 고딕" w:hAnsi="Calibri" w:cs="Calibri"/>
          <w:b/>
          <w:sz w:val="24"/>
          <w:szCs w:val="24"/>
        </w:rPr>
        <w:t xml:space="preserve">S1 </w:t>
      </w:r>
      <w:r w:rsidR="00462469" w:rsidRPr="00345188">
        <w:rPr>
          <w:rFonts w:ascii="Calibri" w:eastAsia="맑은 고딕" w:hAnsi="Calibri" w:cs="Calibri"/>
          <w:b/>
          <w:sz w:val="24"/>
          <w:szCs w:val="24"/>
        </w:rPr>
        <w:t>Table. Plasmids used in this study</w:t>
      </w:r>
    </w:p>
    <w:tbl>
      <w:tblPr>
        <w:tblStyle w:val="TableGrid3"/>
        <w:tblW w:w="1290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8363"/>
        <w:gridCol w:w="2127"/>
      </w:tblGrid>
      <w:tr w:rsidR="00A5314E" w:rsidRPr="00345188" w14:paraId="0CEA6574" w14:textId="77777777" w:rsidTr="00EA1A4B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7A7DF454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b/>
                <w:szCs w:val="20"/>
              </w:rPr>
            </w:pPr>
            <w:r w:rsidRPr="00345188">
              <w:rPr>
                <w:rFonts w:ascii="Calibri" w:hAnsi="Calibri" w:cs="Calibri"/>
                <w:b/>
                <w:szCs w:val="20"/>
              </w:rPr>
              <w:t>Plasmids</w:t>
            </w:r>
          </w:p>
        </w:tc>
        <w:tc>
          <w:tcPr>
            <w:tcW w:w="836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4D13456F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b/>
                <w:szCs w:val="20"/>
              </w:rPr>
              <w:t>Description/relevant genotype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75B842B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b/>
                <w:szCs w:val="20"/>
              </w:rPr>
              <w:t>Reference</w:t>
            </w:r>
          </w:p>
        </w:tc>
      </w:tr>
      <w:tr w:rsidR="00A5314E" w:rsidRPr="00345188" w14:paraId="4BFDC098" w14:textId="77777777" w:rsidTr="00EA1A4B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742C220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SR6-X123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1DF4D4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306 </w:t>
            </w:r>
            <w:r w:rsidRPr="00345188">
              <w:rPr>
                <w:rFonts w:ascii="Calibri" w:hAnsi="Calibri" w:cs="Calibri"/>
                <w:i/>
                <w:szCs w:val="20"/>
              </w:rPr>
              <w:t>TDH3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P</w:t>
            </w:r>
            <w:r w:rsidRPr="00345188">
              <w:rPr>
                <w:rFonts w:ascii="Calibri" w:hAnsi="Calibri" w:cs="Calibri"/>
                <w:i/>
                <w:szCs w:val="20"/>
              </w:rPr>
              <w:t>-XYL1-TDH3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T</w:t>
            </w:r>
            <w:r w:rsidRPr="00345188">
              <w:rPr>
                <w:rFonts w:ascii="Calibri" w:hAnsi="Calibri" w:cs="Calibri"/>
                <w:szCs w:val="20"/>
              </w:rPr>
              <w:t>-</w:t>
            </w:r>
            <w:r w:rsidRPr="00345188">
              <w:rPr>
                <w:rFonts w:ascii="Calibri" w:hAnsi="Calibri" w:cs="Calibri"/>
                <w:i/>
                <w:szCs w:val="20"/>
              </w:rPr>
              <w:t>PGK1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P</w:t>
            </w:r>
            <w:r w:rsidRPr="00345188">
              <w:rPr>
                <w:rFonts w:ascii="Calibri" w:hAnsi="Calibri" w:cs="Calibri"/>
                <w:i/>
                <w:szCs w:val="20"/>
              </w:rPr>
              <w:t>-XYL2-PGK1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T</w:t>
            </w:r>
            <w:r w:rsidRPr="00345188">
              <w:rPr>
                <w:rFonts w:ascii="Calibri" w:hAnsi="Calibri" w:cs="Calibri"/>
                <w:i/>
                <w:szCs w:val="20"/>
              </w:rPr>
              <w:t>-TDH3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P</w:t>
            </w:r>
            <w:r w:rsidRPr="00345188">
              <w:rPr>
                <w:rFonts w:ascii="Calibri" w:hAnsi="Calibri" w:cs="Calibri"/>
                <w:i/>
                <w:szCs w:val="20"/>
              </w:rPr>
              <w:t>-XYL3-TDH3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346537D" w14:textId="6231FED9" w:rsidR="00462469" w:rsidRPr="00345188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4"/>
              </w:rPr>
            </w:pPr>
            <w:r w:rsidRPr="00345188">
              <w:rPr>
                <w:rFonts w:ascii="Calibri" w:hAnsi="Calibri" w:cs="Calibri"/>
                <w:szCs w:val="24"/>
              </w:rPr>
              <w:fldChar w:fldCharType="begin"/>
            </w:r>
            <w:r w:rsidR="005B7551">
              <w:rPr>
                <w:rFonts w:ascii="Calibri" w:hAnsi="Calibri" w:cs="Calibri"/>
                <w:szCs w:val="24"/>
              </w:rPr>
              <w:instrText xml:space="preserve"> ADDIN EN.CITE &lt;EndNote&gt;&lt;Cite&gt;&lt;Author&gt;Kim&lt;/Author&gt;&lt;Year&gt;2012&lt;/Year&gt;&lt;RecNum&gt;23&lt;/RecNum&gt;&lt;DisplayText&gt;[1]&lt;/DisplayText&gt;&lt;record&gt;&lt;rec-number&gt;23&lt;/rec-number&gt;&lt;foreign-keys&gt;&lt;key app="EN" db-id="xtx5x5a9wesspyerxr2v50wt0f9arpz5pzrp"&gt;23&lt;/key&gt;&lt;/foreign-keys&gt;&lt;ref-type name="Journal Article"&gt;17&lt;/ref-type&gt;&lt;contributors&gt;&lt;authors&gt;&lt;author&gt;Kim, Soo Rin&lt;/author&gt;&lt;author&gt;Ha, Suk-Jin&lt;/author&gt;&lt;author&gt;Kong, In Iok&lt;/author&gt;&lt;author&gt;Jin, Yong-Su&lt;/author&gt;&lt;/authors&gt;&lt;/contributors&gt;&lt;titles&gt;&lt;title&gt;&lt;style face="normal" font="default" size="100%"&gt;High expression of &lt;/style&gt;&lt;style face="italic" font="default" size="100%"&gt;XYL2 &lt;/style&gt;&lt;style face="normal" font="default" size="100%"&gt;coding for xylitol dehydrogenase is necessary for efficient xylose fermentation by engineered &lt;/style&gt;&lt;style face="italic" font="default" size="100%"&gt;Saccharomyces cerevisiae&lt;/style&gt;&lt;/title&gt;&lt;secondary-title&gt;Metabolic Engineering&lt;/secondary-title&gt;&lt;/titles&gt;&lt;pages&gt;336-343&lt;/pages&gt;&lt;volume&gt;14&lt;/volume&gt;&lt;number&gt;4&lt;/number&gt;&lt;dates&gt;&lt;year&gt;2012&lt;/year&gt;&lt;/dates&gt;&lt;isbn&gt;1096-7176&lt;/isbn&gt;&lt;urls&gt;&lt;/urls&gt;&lt;/record&gt;&lt;/Cite&gt;&lt;/EndNote&gt;</w:instrText>
            </w:r>
            <w:r w:rsidRPr="00345188">
              <w:rPr>
                <w:rFonts w:ascii="Calibri" w:hAnsi="Calibri" w:cs="Calibri"/>
                <w:szCs w:val="24"/>
              </w:rPr>
              <w:fldChar w:fldCharType="separate"/>
            </w:r>
            <w:r w:rsidR="005B7551">
              <w:rPr>
                <w:rFonts w:ascii="Calibri" w:hAnsi="Calibri" w:cs="Calibri"/>
                <w:noProof/>
                <w:szCs w:val="24"/>
              </w:rPr>
              <w:t>[</w:t>
            </w:r>
            <w:hyperlink w:anchor="_ENREF_1" w:tooltip="Kim, 2012 #23" w:history="1">
              <w:r w:rsidR="006C1F79">
                <w:rPr>
                  <w:rFonts w:ascii="Calibri" w:hAnsi="Calibri" w:cs="Calibri"/>
                  <w:noProof/>
                  <w:szCs w:val="24"/>
                </w:rPr>
                <w:t>1</w:t>
              </w:r>
            </w:hyperlink>
            <w:r w:rsidR="005B7551">
              <w:rPr>
                <w:rFonts w:ascii="Calibri" w:hAnsi="Calibri" w:cs="Calibri"/>
                <w:noProof/>
                <w:szCs w:val="24"/>
              </w:rPr>
              <w:t>]</w:t>
            </w:r>
            <w:r w:rsidRPr="00345188">
              <w:rPr>
                <w:rFonts w:ascii="Calibri" w:hAnsi="Calibri" w:cs="Calibri"/>
                <w:szCs w:val="24"/>
              </w:rPr>
              <w:fldChar w:fldCharType="end"/>
            </w:r>
          </w:p>
        </w:tc>
      </w:tr>
      <w:tr w:rsidR="00A5314E" w:rsidRPr="00345188" w14:paraId="69A98A59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0D26D6B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RS42H-XI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BC98C9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42H </w:t>
            </w:r>
            <w:r w:rsidRPr="00345188">
              <w:rPr>
                <w:rFonts w:ascii="Calibri" w:hAnsi="Calibri" w:cs="Calibri"/>
                <w:i/>
                <w:szCs w:val="20"/>
              </w:rPr>
              <w:t>TDH3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P</w:t>
            </w:r>
            <w:r w:rsidRPr="00345188">
              <w:rPr>
                <w:rFonts w:ascii="Calibri" w:hAnsi="Calibri" w:cs="Calibri"/>
                <w:i/>
                <w:szCs w:val="20"/>
              </w:rPr>
              <w:t>-xylA-TDH3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T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53E149C" w14:textId="5C947E94" w:rsidR="00462469" w:rsidRPr="00345188" w:rsidRDefault="00021A9E" w:rsidP="00EA31F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This study</w:t>
            </w:r>
          </w:p>
        </w:tc>
      </w:tr>
      <w:tr w:rsidR="000723C8" w:rsidRPr="00345188" w14:paraId="28049BD6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676BAFF" w14:textId="526EAFFD" w:rsidR="00021A9E" w:rsidRPr="00345188" w:rsidRDefault="00021A9E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YS10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F07F6A" w14:textId="629F883E" w:rsidR="00021A9E" w:rsidRPr="00345188" w:rsidRDefault="00021A9E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305 </w:t>
            </w:r>
            <w:r w:rsidRPr="00345188">
              <w:rPr>
                <w:rFonts w:ascii="Calibri" w:hAnsi="Calibri" w:cs="Calibri"/>
                <w:i/>
                <w:szCs w:val="20"/>
              </w:rPr>
              <w:t>TDH3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P</w:t>
            </w:r>
            <w:r w:rsidRPr="00345188">
              <w:rPr>
                <w:rFonts w:ascii="Calibri" w:hAnsi="Calibri" w:cs="Calibri"/>
                <w:i/>
                <w:szCs w:val="20"/>
              </w:rPr>
              <w:t>-XYL1-TDH3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T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C54B085" w14:textId="73E5CFB2" w:rsidR="00021A9E" w:rsidRPr="00345188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fldChar w:fldCharType="begin"/>
            </w:r>
            <w:r w:rsidR="005B7551">
              <w:rPr>
                <w:rFonts w:ascii="Calibri" w:hAnsi="Calibri" w:cs="Calibri"/>
                <w:szCs w:val="20"/>
              </w:rPr>
              <w:instrText xml:space="preserve"> ADDIN EN.CITE &lt;EndNote&gt;&lt;Cite&gt;&lt;Author&gt;Jin&lt;/Author&gt;&lt;Year&gt;2003&lt;/Year&gt;&lt;RecNum&gt;45&lt;/RecNum&gt;&lt;DisplayText&gt;[2]&lt;/DisplayText&gt;&lt;record&gt;&lt;rec-number&gt;45&lt;/rec-number&gt;&lt;foreign-keys&gt;&lt;key app="EN" db-id="fazxvwpf8edpv8ee0f6xdrs4zpzxd559e2zd"&gt;45&lt;/key&gt;&lt;/foreign-keys&gt;&lt;ref-type name="Book Section"&gt;5&lt;/ref-type&gt;&lt;contributors&gt;&lt;authors&gt;&lt;author&gt;Jin, Yong-Su&lt;/author&gt;&lt;author&gt;Jeffries, Thomas W&lt;/author&gt;&lt;/authors&gt;&lt;/contributors&gt;&lt;titles&gt;&lt;title&gt;&lt;style face="normal" font="default" size="100%"&gt;Changing flux of xylose metabolites by altering expression of xylose reductase and xylitol dehydrogenase in recombinant &lt;/style&gt;&lt;style face="italic" font="default" size="100%"&gt;Saccharomyces cerevisiae&lt;/style&gt;&lt;/title&gt;&lt;secondary-title&gt;Biotechnology for Fuels and Chemicals&lt;/secondary-title&gt;&lt;/titles&gt;&lt;pages&gt;277-285&lt;/pages&gt;&lt;dates&gt;&lt;year&gt;2003&lt;/year&gt;&lt;/dates&gt;&lt;publisher&gt;Springer&lt;/publisher&gt;&lt;urls&gt;&lt;/urls&gt;&lt;/record&gt;&lt;/Cite&gt;&lt;/EndNote&gt;</w:instrText>
            </w:r>
            <w:r w:rsidRPr="00345188">
              <w:rPr>
                <w:rFonts w:ascii="Calibri" w:hAnsi="Calibri" w:cs="Calibri"/>
                <w:szCs w:val="20"/>
              </w:rPr>
              <w:fldChar w:fldCharType="separate"/>
            </w:r>
            <w:r w:rsidR="005B7551">
              <w:rPr>
                <w:rFonts w:ascii="Calibri" w:hAnsi="Calibri" w:cs="Calibri"/>
                <w:noProof/>
                <w:szCs w:val="20"/>
              </w:rPr>
              <w:t>[</w:t>
            </w:r>
            <w:hyperlink w:anchor="_ENREF_2" w:tooltip="Jin, 2003 #45" w:history="1">
              <w:r w:rsidR="006C1F79">
                <w:rPr>
                  <w:rFonts w:ascii="Calibri" w:hAnsi="Calibri" w:cs="Calibri"/>
                  <w:noProof/>
                  <w:szCs w:val="20"/>
                </w:rPr>
                <w:t>2</w:t>
              </w:r>
            </w:hyperlink>
            <w:r w:rsidR="005B7551">
              <w:rPr>
                <w:rFonts w:ascii="Calibri" w:hAnsi="Calibri" w:cs="Calibri"/>
                <w:noProof/>
                <w:szCs w:val="20"/>
              </w:rPr>
              <w:t>]</w:t>
            </w:r>
            <w:r w:rsidRPr="00345188">
              <w:rPr>
                <w:rFonts w:ascii="Calibri" w:hAnsi="Calibri" w:cs="Calibri"/>
                <w:szCs w:val="20"/>
              </w:rPr>
              <w:fldChar w:fldCharType="end"/>
            </w:r>
          </w:p>
        </w:tc>
      </w:tr>
      <w:tr w:rsidR="000723C8" w:rsidRPr="00345188" w14:paraId="166F54C0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A7314D9" w14:textId="690A0067" w:rsidR="00021A9E" w:rsidRPr="00345188" w:rsidRDefault="00021A9E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YS-δXI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F39063" w14:textId="49583DB6" w:rsidR="00021A9E" w:rsidRPr="00345188" w:rsidRDefault="00021A9E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305 </w:t>
            </w:r>
            <w:r w:rsidRPr="00345188">
              <w:rPr>
                <w:rFonts w:ascii="Calibri" w:hAnsi="Calibri" w:cs="Calibri"/>
                <w:i/>
                <w:szCs w:val="20"/>
              </w:rPr>
              <w:t>TDH3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P</w:t>
            </w:r>
            <w:r w:rsidRPr="00345188">
              <w:rPr>
                <w:rFonts w:ascii="Calibri" w:hAnsi="Calibri" w:cs="Calibri"/>
                <w:i/>
                <w:szCs w:val="20"/>
              </w:rPr>
              <w:t>-xylA-TDH3</w:t>
            </w:r>
            <w:r w:rsidRPr="00345188">
              <w:rPr>
                <w:rFonts w:ascii="Calibri" w:hAnsi="Calibri" w:cs="Calibri"/>
                <w:szCs w:val="20"/>
                <w:vertAlign w:val="subscript"/>
              </w:rPr>
              <w:t>T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9F711B5" w14:textId="733DBD1C" w:rsidR="00021A9E" w:rsidRPr="00345188" w:rsidRDefault="00021A9E" w:rsidP="00EA31F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This study</w:t>
            </w:r>
          </w:p>
        </w:tc>
      </w:tr>
      <w:tr w:rsidR="000723C8" w:rsidRPr="00345188" w14:paraId="0A0C893B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82D64E8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RS41N-Cas9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84D352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A single-copy plasmid with a </w:t>
            </w:r>
            <w:proofErr w:type="spellStart"/>
            <w:r w:rsidRPr="00345188">
              <w:rPr>
                <w:rFonts w:ascii="Calibri" w:eastAsia="맑은 고딕" w:hAnsi="Calibri" w:cs="Calibri"/>
                <w:i/>
                <w:szCs w:val="20"/>
              </w:rPr>
              <w:t>natNT</w:t>
            </w:r>
            <w:proofErr w:type="spellEnd"/>
            <w:r w:rsidRPr="00345188">
              <w:rPr>
                <w:rFonts w:ascii="Calibri" w:eastAsia="맑은 고딕" w:hAnsi="Calibri" w:cs="Calibri"/>
                <w:szCs w:val="20"/>
              </w:rPr>
              <w:t xml:space="preserve"> </w:t>
            </w:r>
            <w:r w:rsidRPr="00345188">
              <w:rPr>
                <w:rFonts w:ascii="Calibri" w:hAnsi="Calibri" w:cs="Calibri"/>
                <w:szCs w:val="20"/>
              </w:rPr>
              <w:t>marker and Cas9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2ABF616" w14:textId="71F62C7B" w:rsidR="00462469" w:rsidRPr="00345188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fldChar w:fldCharType="begin">
                <w:fldData xml:space="preserve">PEVuZE5vdGU+PENpdGU+PEF1dGhvcj5LaW08L0F1dGhvcj48WWVhcj4yMDE1PC9ZZWFyPjxSZWNO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</w:fldData>
              </w:fldChar>
            </w:r>
            <w:r w:rsidR="00F816C6">
              <w:rPr>
                <w:rFonts w:ascii="Calibri" w:hAnsi="Calibri" w:cs="Calibri"/>
                <w:szCs w:val="20"/>
              </w:rPr>
              <w:instrText xml:space="preserve"> ADDIN EN.CITE </w:instrText>
            </w:r>
            <w:r w:rsidR="00F816C6">
              <w:rPr>
                <w:rFonts w:ascii="Calibri" w:hAnsi="Calibri" w:cs="Calibri"/>
                <w:szCs w:val="20"/>
              </w:rPr>
              <w:fldChar w:fldCharType="begin">
                <w:fldData xml:space="preserve">PEVuZE5vdGU+PENpdGU+PEF1dGhvcj5LaW08L0F1dGhvcj48WWVhcj4yMDE1PC9ZZWFyPjxSZWNO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</w:fldData>
              </w:fldChar>
            </w:r>
            <w:r w:rsidR="00F816C6">
              <w:rPr>
                <w:rFonts w:ascii="Calibri" w:hAnsi="Calibri" w:cs="Calibri"/>
                <w:szCs w:val="20"/>
              </w:rPr>
              <w:instrText xml:space="preserve"> ADDIN EN.CITE.DATA </w:instrText>
            </w:r>
            <w:r w:rsidR="00F816C6">
              <w:rPr>
                <w:rFonts w:ascii="Calibri" w:hAnsi="Calibri" w:cs="Calibri"/>
                <w:szCs w:val="20"/>
              </w:rPr>
            </w:r>
            <w:r w:rsidR="00F816C6">
              <w:rPr>
                <w:rFonts w:ascii="Calibri" w:hAnsi="Calibri" w:cs="Calibri"/>
                <w:szCs w:val="20"/>
              </w:rPr>
              <w:fldChar w:fldCharType="end"/>
            </w:r>
            <w:r w:rsidRPr="00345188">
              <w:rPr>
                <w:rFonts w:ascii="Calibri" w:hAnsi="Calibri" w:cs="Calibri"/>
                <w:szCs w:val="20"/>
              </w:rPr>
            </w:r>
            <w:r w:rsidRPr="00345188">
              <w:rPr>
                <w:rFonts w:ascii="Calibri" w:hAnsi="Calibri" w:cs="Calibri"/>
                <w:szCs w:val="20"/>
              </w:rPr>
              <w:fldChar w:fldCharType="separate"/>
            </w:r>
            <w:r w:rsidR="00F816C6">
              <w:rPr>
                <w:rFonts w:ascii="Calibri" w:hAnsi="Calibri" w:cs="Calibri"/>
                <w:noProof/>
                <w:szCs w:val="20"/>
              </w:rPr>
              <w:t>[</w:t>
            </w:r>
            <w:hyperlink w:anchor="_ENREF_3" w:tooltip="Kim, 2015 #16" w:history="1">
              <w:r w:rsidR="006C1F79">
                <w:rPr>
                  <w:rFonts w:ascii="Calibri" w:hAnsi="Calibri" w:cs="Calibri"/>
                  <w:noProof/>
                  <w:szCs w:val="20"/>
                </w:rPr>
                <w:t>3</w:t>
              </w:r>
            </w:hyperlink>
            <w:r w:rsidR="00F816C6">
              <w:rPr>
                <w:rFonts w:ascii="Calibri" w:hAnsi="Calibri" w:cs="Calibri"/>
                <w:noProof/>
                <w:szCs w:val="20"/>
              </w:rPr>
              <w:t>]</w:t>
            </w:r>
            <w:r w:rsidRPr="00345188">
              <w:rPr>
                <w:rFonts w:ascii="Calibri" w:hAnsi="Calibri" w:cs="Calibri"/>
                <w:szCs w:val="20"/>
              </w:rPr>
              <w:fldChar w:fldCharType="end"/>
            </w:r>
          </w:p>
        </w:tc>
      </w:tr>
      <w:tr w:rsidR="00A5314E" w:rsidRPr="00345188" w14:paraId="17F3352A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DF94ABE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eastAsia="맑은 고딕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RS42K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B5183C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A multi-copy plasmid with a </w:t>
            </w:r>
            <w:proofErr w:type="spellStart"/>
            <w:r w:rsidRPr="00345188">
              <w:rPr>
                <w:rFonts w:ascii="Calibri" w:hAnsi="Calibri" w:cs="Calibri"/>
                <w:i/>
                <w:szCs w:val="20"/>
              </w:rPr>
              <w:t>kanMX</w:t>
            </w:r>
            <w:proofErr w:type="spellEnd"/>
            <w:r w:rsidRPr="00345188">
              <w:rPr>
                <w:rFonts w:ascii="Calibri" w:hAnsi="Calibri" w:cs="Calibri"/>
                <w:szCs w:val="20"/>
              </w:rPr>
              <w:t xml:space="preserve"> marker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16FC55C" w14:textId="5B8F2F11" w:rsidR="00462469" w:rsidRPr="00345188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fldChar w:fldCharType="begin"/>
            </w:r>
            <w:r w:rsidR="005B7551">
              <w:rPr>
                <w:rFonts w:ascii="Calibri" w:hAnsi="Calibri" w:cs="Calibri"/>
                <w:szCs w:val="20"/>
              </w:rPr>
              <w:instrText xml:space="preserve"> ADDIN EN.CITE &lt;EndNote&gt;&lt;Cite&gt;&lt;Author&gt;Taxis&lt;/Author&gt;&lt;Year&gt;2006&lt;/Year&gt;&lt;RecNum&gt;47&lt;/RecNum&gt;&lt;DisplayText&gt;[4]&lt;/DisplayText&gt;&lt;record&gt;&lt;rec-number&gt;47&lt;/rec-number&gt;&lt;foreign-keys&gt;&lt;key app="EN" db-id="fazxvwpf8edpv8ee0f6xdrs4zpzxd559e2zd"&gt;47&lt;/key&gt;&lt;/foreign-keys&gt;&lt;ref-type name="Journal Article"&gt;17&lt;/ref-type&gt;&lt;contributors&gt;&lt;authors&gt;&lt;author&gt;Taxis, Christof&lt;/author&gt;&lt;author&gt;Knop, Michael&lt;/author&gt;&lt;/authors&gt;&lt;/contributors&gt;&lt;titles&gt;&lt;title&gt;&lt;style face="normal" font="default" size="100%"&gt;System of centromeric, episomal, and integrative vectors based on drug resistance markers for &lt;/style&gt;&lt;style face="italic" font="default" size="100%"&gt;Saccharomyces cerevisiae&lt;/style&gt;&lt;/title&gt;&lt;secondary-title&gt;Biotechniques&lt;/secondary-title&gt;&lt;/titles&gt;&lt;periodical&gt;&lt;full-title&gt;Biotechniques&lt;/full-title&gt;&lt;/periodical&gt;&lt;pages&gt;73&lt;/pages&gt;&lt;volume&gt;40&lt;/volume&gt;&lt;number&gt;1&lt;/number&gt;&lt;dates&gt;&lt;year&gt;2006&lt;/year&gt;&lt;/dates&gt;&lt;isbn&gt;0736-6205&lt;/isbn&gt;&lt;urls&gt;&lt;/urls&gt;&lt;/record&gt;&lt;/Cite&gt;&lt;/EndNote&gt;</w:instrText>
            </w:r>
            <w:r w:rsidRPr="00345188">
              <w:rPr>
                <w:rFonts w:ascii="Calibri" w:hAnsi="Calibri" w:cs="Calibri"/>
                <w:szCs w:val="20"/>
              </w:rPr>
              <w:fldChar w:fldCharType="separate"/>
            </w:r>
            <w:r w:rsidR="005B7551">
              <w:rPr>
                <w:rFonts w:ascii="Calibri" w:hAnsi="Calibri" w:cs="Calibri"/>
                <w:noProof/>
                <w:szCs w:val="20"/>
              </w:rPr>
              <w:t>[</w:t>
            </w:r>
            <w:hyperlink w:anchor="_ENREF_4" w:tooltip="Taxis, 2006 #47" w:history="1">
              <w:r w:rsidR="006C1F79">
                <w:rPr>
                  <w:rFonts w:ascii="Calibri" w:hAnsi="Calibri" w:cs="Calibri"/>
                  <w:noProof/>
                  <w:szCs w:val="20"/>
                </w:rPr>
                <w:t>4</w:t>
              </w:r>
            </w:hyperlink>
            <w:r w:rsidR="005B7551">
              <w:rPr>
                <w:rFonts w:ascii="Calibri" w:hAnsi="Calibri" w:cs="Calibri"/>
                <w:noProof/>
                <w:szCs w:val="20"/>
              </w:rPr>
              <w:t>]</w:t>
            </w:r>
            <w:r w:rsidRPr="00345188">
              <w:rPr>
                <w:rFonts w:ascii="Calibri" w:hAnsi="Calibri" w:cs="Calibri"/>
                <w:szCs w:val="20"/>
              </w:rPr>
              <w:fldChar w:fldCharType="end"/>
            </w:r>
          </w:p>
        </w:tc>
      </w:tr>
      <w:tr w:rsidR="00A5314E" w:rsidRPr="00345188" w14:paraId="495306D3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84B3E75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RS42H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A8032B" w14:textId="7C5C174D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A multi-copy plasmid with a</w:t>
            </w:r>
            <w:r w:rsidRPr="00345188">
              <w:rPr>
                <w:rFonts w:ascii="Calibri" w:hAnsi="Calibri" w:cs="Calibri"/>
                <w:i/>
                <w:szCs w:val="20"/>
              </w:rPr>
              <w:t xml:space="preserve"> </w:t>
            </w:r>
            <w:proofErr w:type="spellStart"/>
            <w:r w:rsidRPr="00345188">
              <w:rPr>
                <w:rFonts w:ascii="Calibri" w:hAnsi="Calibri" w:cs="Calibri"/>
                <w:i/>
                <w:szCs w:val="20"/>
              </w:rPr>
              <w:t>hphNT</w:t>
            </w:r>
            <w:proofErr w:type="spellEnd"/>
            <w:r w:rsidRPr="00345188">
              <w:rPr>
                <w:rFonts w:ascii="Calibri" w:hAnsi="Calibri" w:cs="Calibri"/>
                <w:i/>
                <w:szCs w:val="20"/>
              </w:rPr>
              <w:t xml:space="preserve"> </w:t>
            </w:r>
            <w:r w:rsidRPr="00345188">
              <w:rPr>
                <w:rFonts w:ascii="Calibri" w:hAnsi="Calibri" w:cs="Calibri"/>
                <w:szCs w:val="20"/>
              </w:rPr>
              <w:t>marker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D8E5B58" w14:textId="4FFE3E04" w:rsidR="00462469" w:rsidRPr="00345188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fldChar w:fldCharType="begin"/>
            </w:r>
            <w:r w:rsidR="005B7551">
              <w:rPr>
                <w:rFonts w:ascii="Calibri" w:hAnsi="Calibri" w:cs="Calibri"/>
                <w:szCs w:val="20"/>
              </w:rPr>
              <w:instrText xml:space="preserve"> ADDIN EN.CITE &lt;EndNote&gt;&lt;Cite&gt;&lt;Author&gt;Zhang&lt;/Author&gt;&lt;Year&gt;2014&lt;/Year&gt;&lt;RecNum&gt;48&lt;/RecNum&gt;&lt;DisplayText&gt;[5]&lt;/DisplayText&gt;&lt;record&gt;&lt;rec-number&gt;48&lt;/rec-number&gt;&lt;foreign-keys&gt;&lt;key app="EN" db-id="fazxvwpf8edpv8ee0f6xdrs4zpzxd559e2zd"&gt;48&lt;/key&gt;&lt;/foreign-keys&gt;&lt;ref-type name="Journal Article"&gt;17&lt;/ref-type&gt;&lt;contributors&gt;&lt;authors&gt;&lt;author&gt;Zhang, Guo-Chang&lt;/author&gt;&lt;author&gt;Kong, In Iok&lt;/author&gt;&lt;author&gt;Kim, Heejin&lt;/author&gt;&lt;author&gt;Liu, Jing-Jing&lt;/author&gt;&lt;author&gt;Cate, Jamie HD&lt;/author&gt;&lt;author&gt;Jin, Yong-Su&lt;/author&gt;&lt;/authors&gt;&lt;/contributors&gt;&lt;titles&gt;&lt;title&gt;&lt;style face="normal" font="default" size="100%"&gt;Construction of a quadruple auxotrophic mutant of an industrial polyploid &lt;/style&gt;&lt;style face="italic" font="default" size="100%"&gt;Saccharomyces cerevisiae&lt;/style&gt;&lt;style face="normal" font="default" size="100%"&gt; strain by using RNA-guided Cas9 nuclease&lt;/style&gt;&lt;/title&gt;&lt;secondary-title&gt;Applied and Environmental Microbiology&lt;/secondary-title&gt;&lt;/titles&gt;&lt;periodical&gt;&lt;full-title&gt;Applied and Environmental Microbiology&lt;/full-title&gt;&lt;/periodical&gt;&lt;pages&gt;7694-7701&lt;/pages&gt;&lt;volume&gt;80&lt;/volume&gt;&lt;number&gt;24&lt;/number&gt;&lt;dates&gt;&lt;year&gt;2014&lt;/year&gt;&lt;/dates&gt;&lt;isbn&gt;0099-2240&lt;/isbn&gt;&lt;urls&gt;&lt;/urls&gt;&lt;/record&gt;&lt;/Cite&gt;&lt;/EndNote&gt;</w:instrText>
            </w:r>
            <w:r w:rsidRPr="00345188">
              <w:rPr>
                <w:rFonts w:ascii="Calibri" w:hAnsi="Calibri" w:cs="Calibri"/>
                <w:szCs w:val="20"/>
              </w:rPr>
              <w:fldChar w:fldCharType="separate"/>
            </w:r>
            <w:r w:rsidR="005B7551">
              <w:rPr>
                <w:rFonts w:ascii="Calibri" w:hAnsi="Calibri" w:cs="Calibri"/>
                <w:noProof/>
                <w:szCs w:val="20"/>
              </w:rPr>
              <w:t>[</w:t>
            </w:r>
            <w:hyperlink w:anchor="_ENREF_5" w:tooltip="Zhang, 2014 #48" w:history="1">
              <w:r w:rsidR="006C1F79">
                <w:rPr>
                  <w:rFonts w:ascii="Calibri" w:hAnsi="Calibri" w:cs="Calibri"/>
                  <w:noProof/>
                  <w:szCs w:val="20"/>
                </w:rPr>
                <w:t>5</w:t>
              </w:r>
            </w:hyperlink>
            <w:r w:rsidR="005B7551">
              <w:rPr>
                <w:rFonts w:ascii="Calibri" w:hAnsi="Calibri" w:cs="Calibri"/>
                <w:noProof/>
                <w:szCs w:val="20"/>
              </w:rPr>
              <w:t>]</w:t>
            </w:r>
            <w:r w:rsidRPr="00345188">
              <w:rPr>
                <w:rFonts w:ascii="Calibri" w:hAnsi="Calibri" w:cs="Calibri"/>
                <w:szCs w:val="20"/>
              </w:rPr>
              <w:fldChar w:fldCharType="end"/>
            </w:r>
          </w:p>
        </w:tc>
      </w:tr>
      <w:tr w:rsidR="00A5314E" w:rsidRPr="00345188" w14:paraId="1EBCF023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139ADEA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Cs w:val="20"/>
              </w:rPr>
              <w:t>pRS42H-ALD6.1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D194A4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42H plasmid with a gRNA block containing 20-bp </w:t>
            </w:r>
            <w:r w:rsidRPr="00345188">
              <w:rPr>
                <w:rFonts w:ascii="Calibri" w:hAnsi="Calibri" w:cs="Calibri"/>
                <w:i/>
                <w:szCs w:val="20"/>
              </w:rPr>
              <w:t>ALD6</w:t>
            </w:r>
            <w:r w:rsidRPr="00345188">
              <w:rPr>
                <w:rFonts w:ascii="Calibri" w:hAnsi="Calibri" w:cs="Calibri"/>
                <w:szCs w:val="20"/>
              </w:rPr>
              <w:t xml:space="preserve"> sequence (ALD6.1)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F403EFB" w14:textId="67D1542E" w:rsidR="00462469" w:rsidRPr="005234D9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5B7551">
              <w:rPr>
                <w:rFonts w:ascii="Calibri" w:hAnsi="Calibri" w:cs="Calibri"/>
              </w:rPr>
              <w:instrText xml:space="preserve"> ADDIN EN.CITE &lt;EndNote&gt;&lt;Cite&gt;&lt;Author&gt;Ye&lt;/Author&gt;&lt;Year&gt;2019&lt;/Year&gt;&lt;RecNum&gt;46&lt;/RecNum&gt;&lt;DisplayText&gt;[6]&lt;/DisplayText&gt;&lt;record&gt;&lt;rec-number&gt;46&lt;/rec-number&gt;&lt;foreign-keys&gt;&lt;key app="EN" db-id="xtx5x5a9wesspyerxr2v50wt0f9arpz5pzrp"&gt;46&lt;/key&gt;&lt;/foreign-keys&gt;&lt;ref-type name="Journal Article"&gt;17&lt;/ref-type&gt;&lt;contributors&gt;&lt;authors&gt;&lt;author&gt;Ye, Suji&lt;/author&gt;&lt;author&gt;Jeong, Deokyeol&lt;/author&gt;&lt;author&gt;Shon, Jong Cheol&lt;/author&gt;&lt;author&gt;Liu, Kwang-Hyeon&lt;/author&gt;&lt;author&gt;Kim, Kyoung Heon&lt;/author&gt;&lt;author&gt;Shin, Minhye&lt;/author&gt;&lt;author&gt;Kim, Soo Rin&lt;/author&gt;&lt;/authors&gt;&lt;/contributors&gt;&lt;titles&gt;&lt;title&gt;&lt;style face="normal" font="default" size="100%"&gt;Deletion of &lt;/style&gt;&lt;style face="italic" font="default" size="100%"&gt;PHO13 &lt;/style&gt;&lt;style face="normal" font="default" size="100%"&gt;improves aerobic l-arabinose fermentation in engineered &lt;/style&gt;&lt;style face="italic" font="default" size="100%"&gt;Saccharomyces cerevisiae&lt;/style&gt;&lt;/title&gt;&lt;secondary-title&gt;Journal of Industrial Microbiology &amp;amp; Biotechnology&lt;/secondary-title&gt;&lt;/titles&gt;&lt;periodical&gt;&lt;full-title&gt;Journal of Industrial Microbiology &amp;amp; Biotechnology&lt;/full-title&gt;&lt;/periodical&gt;&lt;pages&gt;1725-1731&lt;/pages&gt;&lt;volume&gt;46&lt;/volume&gt;&lt;number&gt;12&lt;/number&gt;&lt;dates&gt;&lt;year&gt;2019&lt;/year&gt;&lt;pub-dates&gt;&lt;date&gt;December 01&lt;/date&gt;&lt;/pub-dates&gt;&lt;/dates&gt;&lt;isbn&gt;1476-5535&lt;/isbn&gt;&lt;label&gt;Ye2019&lt;/label&gt;&lt;work-type&gt;journal article&lt;/work-type&gt;&lt;urls&gt;&lt;related-urls&gt;&lt;url&gt;https://doi.org/10.1007/s10295-019-02233-y&lt;/url&gt;&lt;/related-urls&gt;&lt;/urls&gt;&lt;electronic-resource-num&gt;10.1007/s10295-019-02233-y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B7551">
              <w:rPr>
                <w:rFonts w:ascii="Calibri" w:hAnsi="Calibri" w:cs="Calibri"/>
                <w:noProof/>
              </w:rPr>
              <w:t>[</w:t>
            </w:r>
            <w:hyperlink w:anchor="_ENREF_6" w:tooltip="Ye, 2019 #46" w:history="1">
              <w:r w:rsidR="006C1F79">
                <w:rPr>
                  <w:rFonts w:ascii="Calibri" w:hAnsi="Calibri" w:cs="Calibri"/>
                  <w:noProof/>
                </w:rPr>
                <w:t>6</w:t>
              </w:r>
            </w:hyperlink>
            <w:r w:rsidR="005B7551">
              <w:rPr>
                <w:rFonts w:ascii="Calibri" w:hAnsi="Calibri" w:cs="Calibri"/>
                <w:noProof/>
              </w:rPr>
              <w:t>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A5314E" w:rsidRPr="00345188" w14:paraId="021B9722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553718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eastAsia="맑은 고딕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RS42H-PHO13.1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2F7F64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eastAsia="맑은 고딕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42H plasmid with a gRNA block containing 20-bp </w:t>
            </w:r>
            <w:r w:rsidRPr="00345188">
              <w:rPr>
                <w:rFonts w:ascii="Calibri" w:hAnsi="Calibri" w:cs="Calibri"/>
                <w:i/>
                <w:szCs w:val="20"/>
              </w:rPr>
              <w:t>PHO13</w:t>
            </w:r>
            <w:r w:rsidRPr="00345188">
              <w:rPr>
                <w:rFonts w:ascii="Calibri" w:hAnsi="Calibri" w:cs="Calibri"/>
                <w:szCs w:val="20"/>
              </w:rPr>
              <w:t xml:space="preserve"> sequence (PHO13.1)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236F9D8" w14:textId="77777777" w:rsidR="00462469" w:rsidRPr="005234D9" w:rsidRDefault="00462469" w:rsidP="00EA31F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</w:rPr>
            </w:pPr>
            <w:r w:rsidRPr="005234D9">
              <w:rPr>
                <w:rFonts w:ascii="Calibri" w:hAnsi="Calibri" w:cs="Calibri"/>
              </w:rPr>
              <w:t>This study</w:t>
            </w:r>
          </w:p>
        </w:tc>
      </w:tr>
      <w:tr w:rsidR="00A5314E" w:rsidRPr="00345188" w14:paraId="0E810846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781A7A6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eastAsia="맑은 고딕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RS42K-PHO13.1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098344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eastAsia="맑은 고딕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42K plasmid with a gRNA block containing 20-bp </w:t>
            </w:r>
            <w:r w:rsidRPr="00345188">
              <w:rPr>
                <w:rFonts w:ascii="Calibri" w:hAnsi="Calibri" w:cs="Calibri"/>
                <w:i/>
                <w:szCs w:val="20"/>
              </w:rPr>
              <w:t>PHO13</w:t>
            </w:r>
            <w:r w:rsidRPr="00345188">
              <w:rPr>
                <w:rFonts w:ascii="Calibri" w:hAnsi="Calibri" w:cs="Calibri"/>
                <w:szCs w:val="20"/>
              </w:rPr>
              <w:t xml:space="preserve"> sequence (PHO13.1)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BFDB121" w14:textId="5CA7C474" w:rsidR="00462469" w:rsidRPr="005234D9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5B7551">
              <w:rPr>
                <w:rFonts w:ascii="Calibri" w:hAnsi="Calibri" w:cs="Calibri"/>
              </w:rPr>
              <w:instrText xml:space="preserve"> ADDIN EN.CITE &lt;EndNote&gt;&lt;Cite&gt;&lt;Author&gt;Ye&lt;/Author&gt;&lt;Year&gt;2019&lt;/Year&gt;&lt;RecNum&gt;46&lt;/RecNum&gt;&lt;DisplayText&gt;[6]&lt;/DisplayText&gt;&lt;record&gt;&lt;rec-number&gt;46&lt;/rec-number&gt;&lt;foreign-keys&gt;&lt;key app="EN" db-id="xtx5x5a9wesspyerxr2v50wt0f9arpz5pzrp"&gt;46&lt;/key&gt;&lt;/foreign-keys&gt;&lt;ref-type name="Journal Article"&gt;17&lt;/ref-type&gt;&lt;contributors&gt;&lt;authors&gt;&lt;author&gt;Ye, Suji&lt;/author&gt;&lt;author&gt;Jeong, Deokyeol&lt;/author&gt;&lt;author&gt;Shon, Jong Cheol&lt;/author&gt;&lt;author&gt;Liu, Kwang-Hyeon&lt;/author&gt;&lt;author&gt;Kim, Kyoung Heon&lt;/author&gt;&lt;author&gt;Shin, Minhye&lt;/author&gt;&lt;author&gt;Kim, Soo Rin&lt;/author&gt;&lt;/authors&gt;&lt;/contributors&gt;&lt;titles&gt;&lt;title&gt;&lt;style face="normal" font="default" size="100%"&gt;Deletion of &lt;/style&gt;&lt;style face="italic" font="default" size="100%"&gt;PHO13 &lt;/style&gt;&lt;style face="normal" font="default" size="100%"&gt;improves aerobic l-arabinose fermentation in engineered &lt;/style&gt;&lt;style face="italic" font="default" size="100%"&gt;Saccharomyces cerevisiae&lt;/style&gt;&lt;/title&gt;&lt;secondary-title&gt;Journal of Industrial Microbiology &amp;amp; Biotechnology&lt;/secondary-title&gt;&lt;/titles&gt;&lt;periodical&gt;&lt;full-title&gt;Journal of Industrial Microbiology &amp;amp; Biotechnology&lt;/full-title&gt;&lt;/periodical&gt;&lt;pages&gt;1725-1731&lt;/pages&gt;&lt;volume&gt;46&lt;/volume&gt;&lt;number&gt;12&lt;/number&gt;&lt;dates&gt;&lt;year&gt;2019&lt;/year&gt;&lt;pub-dates&gt;&lt;date&gt;December 01&lt;/date&gt;&lt;/pub-dates&gt;&lt;/dates&gt;&lt;isbn&gt;1476-5535&lt;/isbn&gt;&lt;label&gt;Ye2019&lt;/label&gt;&lt;work-type&gt;journal article&lt;/work-type&gt;&lt;urls&gt;&lt;related-urls&gt;&lt;url&gt;https://doi.org/10.1007/s10295-019-02233-y&lt;/url&gt;&lt;/related-urls&gt;&lt;/urls&gt;&lt;electronic-resource-num&gt;10.1007/s10295-019-02233-y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B7551">
              <w:rPr>
                <w:rFonts w:ascii="Calibri" w:hAnsi="Calibri" w:cs="Calibri"/>
                <w:noProof/>
              </w:rPr>
              <w:t>[</w:t>
            </w:r>
            <w:hyperlink w:anchor="_ENREF_6" w:tooltip="Ye, 2019 #46" w:history="1">
              <w:r w:rsidR="006C1F79">
                <w:rPr>
                  <w:rFonts w:ascii="Calibri" w:hAnsi="Calibri" w:cs="Calibri"/>
                  <w:noProof/>
                </w:rPr>
                <w:t>6</w:t>
              </w:r>
            </w:hyperlink>
            <w:r w:rsidR="005B7551">
              <w:rPr>
                <w:rFonts w:ascii="Calibri" w:hAnsi="Calibri" w:cs="Calibri"/>
                <w:noProof/>
              </w:rPr>
              <w:t>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A5314E" w:rsidRPr="00345188" w14:paraId="145CF34E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7270B46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Cs w:val="20"/>
              </w:rPr>
              <w:t>pRS42H-TAL1.1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E8257D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42H plasmid with a gRNA block containing 20-bp near </w:t>
            </w:r>
            <w:r w:rsidRPr="00345188">
              <w:rPr>
                <w:rFonts w:ascii="Calibri" w:hAnsi="Calibri" w:cs="Calibri"/>
                <w:i/>
                <w:szCs w:val="20"/>
              </w:rPr>
              <w:t>TAL1</w:t>
            </w:r>
            <w:r w:rsidRPr="00345188">
              <w:rPr>
                <w:rFonts w:ascii="Calibri" w:hAnsi="Calibri" w:cs="Calibri"/>
                <w:szCs w:val="20"/>
              </w:rPr>
              <w:t xml:space="preserve"> sequence (TAL1.1)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7F31AEF" w14:textId="2162AF19" w:rsidR="00462469" w:rsidRPr="005234D9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</w:rPr>
            </w:pPr>
            <w:r w:rsidRPr="005234D9">
              <w:rPr>
                <w:rFonts w:ascii="Calibri" w:hAnsi="Calibri" w:cs="Calibri"/>
              </w:rPr>
              <w:fldChar w:fldCharType="begin">
                <w:fldData xml:space="preserve">PEVuZE5vdGU+PENpdGU+PEF1dGhvcj5YdTwvQXV0aG9yPjxZZWFyPjIwMTY8L1llYXI+PFJlY051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</w:fldData>
              </w:fldChar>
            </w:r>
            <w:r w:rsidR="00F816C6">
              <w:rPr>
                <w:rFonts w:ascii="Calibri" w:hAnsi="Calibri" w:cs="Calibri"/>
              </w:rPr>
              <w:instrText xml:space="preserve"> ADDIN EN.CITE </w:instrText>
            </w:r>
            <w:r w:rsidR="00F816C6">
              <w:rPr>
                <w:rFonts w:ascii="Calibri" w:hAnsi="Calibri" w:cs="Calibri"/>
              </w:rPr>
              <w:fldChar w:fldCharType="begin">
                <w:fldData xml:space="preserve">PEVuZE5vdGU+PENpdGU+PEF1dGhvcj5YdTwvQXV0aG9yPjxZZWFyPjIwMTY8L1llYXI+PFJlY051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</w:fldData>
              </w:fldChar>
            </w:r>
            <w:r w:rsidR="00F816C6">
              <w:rPr>
                <w:rFonts w:ascii="Calibri" w:hAnsi="Calibri" w:cs="Calibri"/>
              </w:rPr>
              <w:instrText xml:space="preserve"> ADDIN EN.CITE.DATA </w:instrText>
            </w:r>
            <w:r w:rsidR="00F816C6">
              <w:rPr>
                <w:rFonts w:ascii="Calibri" w:hAnsi="Calibri" w:cs="Calibri"/>
              </w:rPr>
            </w:r>
            <w:r w:rsidR="00F816C6">
              <w:rPr>
                <w:rFonts w:ascii="Calibri" w:hAnsi="Calibri" w:cs="Calibri"/>
              </w:rPr>
              <w:fldChar w:fldCharType="end"/>
            </w:r>
            <w:r w:rsidRPr="005234D9">
              <w:rPr>
                <w:rFonts w:ascii="Calibri" w:hAnsi="Calibri" w:cs="Calibri"/>
              </w:rPr>
            </w:r>
            <w:r w:rsidRPr="005234D9">
              <w:rPr>
                <w:rFonts w:ascii="Calibri" w:hAnsi="Calibri" w:cs="Calibri"/>
              </w:rPr>
              <w:fldChar w:fldCharType="separate"/>
            </w:r>
            <w:r w:rsidR="00F816C6">
              <w:rPr>
                <w:rFonts w:ascii="Calibri" w:hAnsi="Calibri" w:cs="Calibri"/>
                <w:noProof/>
              </w:rPr>
              <w:t>[</w:t>
            </w:r>
            <w:hyperlink w:anchor="_ENREF_7" w:tooltip="Xu, 2016 #15" w:history="1">
              <w:r w:rsidR="006C1F79">
                <w:rPr>
                  <w:rFonts w:ascii="Calibri" w:hAnsi="Calibri" w:cs="Calibri"/>
                  <w:noProof/>
                </w:rPr>
                <w:t>7</w:t>
              </w:r>
            </w:hyperlink>
            <w:r w:rsidR="00F816C6">
              <w:rPr>
                <w:rFonts w:ascii="Calibri" w:hAnsi="Calibri" w:cs="Calibri"/>
                <w:noProof/>
              </w:rPr>
              <w:t>]</w:t>
            </w:r>
            <w:r w:rsidRPr="005234D9">
              <w:rPr>
                <w:rFonts w:ascii="Calibri" w:hAnsi="Calibri" w:cs="Calibri"/>
              </w:rPr>
              <w:fldChar w:fldCharType="end"/>
            </w:r>
          </w:p>
        </w:tc>
      </w:tr>
      <w:tr w:rsidR="00A5314E" w:rsidRPr="00345188" w14:paraId="4650B7CD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EEBED1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Cs w:val="20"/>
              </w:rPr>
              <w:t>pRS42H-SOR1.1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1B3CB3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42H plasmid with a gRNA block containing 20-bp </w:t>
            </w:r>
            <w:r w:rsidRPr="00345188">
              <w:rPr>
                <w:rFonts w:ascii="Calibri" w:hAnsi="Calibri" w:cs="Calibri"/>
                <w:i/>
                <w:szCs w:val="20"/>
              </w:rPr>
              <w:t>SOR1</w:t>
            </w:r>
            <w:r w:rsidRPr="00345188">
              <w:rPr>
                <w:rFonts w:ascii="Calibri" w:hAnsi="Calibri" w:cs="Calibri"/>
                <w:szCs w:val="20"/>
              </w:rPr>
              <w:t xml:space="preserve"> sequence (SOR1.1)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5F4AAFE" w14:textId="2EDF90C8" w:rsidR="00462469" w:rsidRPr="005234D9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5B7551">
              <w:rPr>
                <w:rFonts w:ascii="Calibri" w:hAnsi="Calibri" w:cs="Calibri"/>
              </w:rPr>
              <w:instrText xml:space="preserve"> ADDIN EN.CITE &lt;EndNote&gt;&lt;Cite&gt;&lt;Author&gt;Ye&lt;/Author&gt;&lt;Year&gt;2019&lt;/Year&gt;&lt;RecNum&gt;46&lt;/RecNum&gt;&lt;DisplayText&gt;[6]&lt;/DisplayText&gt;&lt;record&gt;&lt;rec-number&gt;46&lt;/rec-number&gt;&lt;foreign-keys&gt;&lt;key app="EN" db-id="xtx5x5a9wesspyerxr2v50wt0f9arpz5pzrp"&gt;46&lt;/key&gt;&lt;/foreign-keys&gt;&lt;ref-type name="Journal Article"&gt;17&lt;/ref-type&gt;&lt;contributors&gt;&lt;authors&gt;&lt;author&gt;Ye, Suji&lt;/author&gt;&lt;author&gt;Jeong, Deokyeol&lt;/author&gt;&lt;author&gt;Shon, Jong Cheol&lt;/author&gt;&lt;author&gt;Liu, Kwang-Hyeon&lt;/author&gt;&lt;author&gt;Kim, Kyoung Heon&lt;/author&gt;&lt;author&gt;Shin, Minhye&lt;/author&gt;&lt;author&gt;Kim, Soo Rin&lt;/author&gt;&lt;/authors&gt;&lt;/contributors&gt;&lt;titles&gt;&lt;title&gt;&lt;style face="normal" font="default" size="100%"&gt;Deletion of &lt;/style&gt;&lt;style face="italic" font="default" size="100%"&gt;PHO13 &lt;/style&gt;&lt;style face="normal" font="default" size="100%"&gt;improves aerobic l-arabinose fermentation in engineered &lt;/style&gt;&lt;style face="italic" font="default" size="100%"&gt;Saccharomyces cerevisiae&lt;/style&gt;&lt;/title&gt;&lt;secondary-title&gt;Journal of Industrial Microbiology &amp;amp; Biotechnology&lt;/secondary-title&gt;&lt;/titles&gt;&lt;periodical&gt;&lt;full-title&gt;Journal of Industrial Microbiology &amp;amp; Biotechnology&lt;/full-title&gt;&lt;/periodical&gt;&lt;pages&gt;1725-1731&lt;/pages&gt;&lt;volume&gt;46&lt;/volume&gt;&lt;number&gt;12&lt;/number&gt;&lt;dates&gt;&lt;year&gt;2019&lt;/year&gt;&lt;pub-dates&gt;&lt;date&gt;December 01&lt;/date&gt;&lt;/pub-dates&gt;&lt;/dates&gt;&lt;isbn&gt;1476-5535&lt;/isbn&gt;&lt;label&gt;Ye2019&lt;/label&gt;&lt;work-type&gt;journal article&lt;/work-type&gt;&lt;urls&gt;&lt;related-urls&gt;&lt;url&gt;https://doi.org/10.1007/s10295-019-02233-y&lt;/url&gt;&lt;/related-urls&gt;&lt;/urls&gt;&lt;electronic-resource-num&gt;10.1007/s10295-019-02233-y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B7551">
              <w:rPr>
                <w:rFonts w:ascii="Calibri" w:hAnsi="Calibri" w:cs="Calibri"/>
                <w:noProof/>
              </w:rPr>
              <w:t>[</w:t>
            </w:r>
            <w:hyperlink w:anchor="_ENREF_6" w:tooltip="Ye, 2019 #46" w:history="1">
              <w:r w:rsidR="006C1F79">
                <w:rPr>
                  <w:rFonts w:ascii="Calibri" w:hAnsi="Calibri" w:cs="Calibri"/>
                  <w:noProof/>
                </w:rPr>
                <w:t>6</w:t>
              </w:r>
            </w:hyperlink>
            <w:r w:rsidR="005B7551">
              <w:rPr>
                <w:rFonts w:ascii="Calibri" w:hAnsi="Calibri" w:cs="Calibri"/>
                <w:noProof/>
              </w:rPr>
              <w:t>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A5314E" w:rsidRPr="00345188" w14:paraId="54E00B24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1A8121C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RS42H-INT#1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CB7F75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42H plasmid with a gRNA block containing 20-bp near </w:t>
            </w:r>
            <w:r w:rsidRPr="00345188">
              <w:rPr>
                <w:rFonts w:ascii="Calibri" w:hAnsi="Calibri" w:cs="Calibri"/>
                <w:i/>
                <w:szCs w:val="20"/>
              </w:rPr>
              <w:t>HIP1</w:t>
            </w:r>
            <w:r w:rsidRPr="00345188">
              <w:rPr>
                <w:rFonts w:ascii="Calibri" w:hAnsi="Calibri" w:cs="Calibri"/>
                <w:szCs w:val="20"/>
              </w:rPr>
              <w:t xml:space="preserve"> sequence (INT#1)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4E589B0" w14:textId="08E4DEA0" w:rsidR="00462469" w:rsidRPr="005234D9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5B7551">
              <w:rPr>
                <w:rFonts w:ascii="Calibri" w:hAnsi="Calibri" w:cs="Calibri"/>
              </w:rPr>
              <w:instrText xml:space="preserve"> ADDIN EN.CITE &lt;EndNote&gt;&lt;Cite&gt;&lt;Author&gt;Ye&lt;/Author&gt;&lt;Year&gt;2019&lt;/Year&gt;&lt;RecNum&gt;46&lt;/RecNum&gt;&lt;DisplayText&gt;[6]&lt;/DisplayText&gt;&lt;record&gt;&lt;rec-number&gt;46&lt;/rec-number&gt;&lt;foreign-keys&gt;&lt;key app="EN" db-id="xtx5x5a9wesspyerxr2v50wt0f9arpz5pzrp"&gt;46&lt;/key&gt;&lt;/foreign-keys&gt;&lt;ref-type name="Journal Article"&gt;17&lt;/ref-type&gt;&lt;contributors&gt;&lt;authors&gt;&lt;author&gt;Ye, Suji&lt;/author&gt;&lt;author&gt;Jeong, Deokyeol&lt;/author&gt;&lt;author&gt;Shon, Jong Cheol&lt;/author&gt;&lt;author&gt;Liu, Kwang-Hyeon&lt;/author&gt;&lt;author&gt;Kim, Kyoung Heon&lt;/author&gt;&lt;author&gt;Shin, Minhye&lt;/author&gt;&lt;author&gt;Kim, Soo Rin&lt;/author&gt;&lt;/authors&gt;&lt;/contributors&gt;&lt;titles&gt;&lt;title&gt;&lt;style face="normal" font="default" size="100%"&gt;Deletion of &lt;/style&gt;&lt;style face="italic" font="default" size="100%"&gt;PHO13 &lt;/style&gt;&lt;style face="normal" font="default" size="100%"&gt;improves aerobic l-arabinose fermentation in engineered &lt;/style&gt;&lt;style face="italic" font="default" size="100%"&gt;Saccharomyces cerevisiae&lt;/style&gt;&lt;/title&gt;&lt;secondary-title&gt;Journal of Industrial Microbiology &amp;amp; Biotechnology&lt;/secondary-title&gt;&lt;/titles&gt;&lt;periodical&gt;&lt;full-title&gt;Journal of Industrial Microbiology &amp;amp; Biotechnology&lt;/full-title&gt;&lt;/periodical&gt;&lt;pages&gt;1725-1731&lt;/pages&gt;&lt;volume&gt;46&lt;/volume&gt;&lt;number&gt;12&lt;/number&gt;&lt;dates&gt;&lt;year&gt;2019&lt;/year&gt;&lt;pub-dates&gt;&lt;date&gt;December 01&lt;/date&gt;&lt;/pub-dates&gt;&lt;/dates&gt;&lt;isbn&gt;1476-5535&lt;/isbn&gt;&lt;label&gt;Ye2019&lt;/label&gt;&lt;work-type&gt;journal article&lt;/work-type&gt;&lt;urls&gt;&lt;related-urls&gt;&lt;url&gt;https://doi.org/10.1007/s10295-019-02233-y&lt;/url&gt;&lt;/related-urls&gt;&lt;/urls&gt;&lt;electronic-resource-num&gt;10.1007/s10295-019-02233-y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B7551">
              <w:rPr>
                <w:rFonts w:ascii="Calibri" w:hAnsi="Calibri" w:cs="Calibri"/>
                <w:noProof/>
              </w:rPr>
              <w:t>[</w:t>
            </w:r>
            <w:hyperlink w:anchor="_ENREF_6" w:tooltip="Ye, 2019 #46" w:history="1">
              <w:r w:rsidR="006C1F79">
                <w:rPr>
                  <w:rFonts w:ascii="Calibri" w:hAnsi="Calibri" w:cs="Calibri"/>
                  <w:noProof/>
                </w:rPr>
                <w:t>6</w:t>
              </w:r>
            </w:hyperlink>
            <w:r w:rsidR="005B7551">
              <w:rPr>
                <w:rFonts w:ascii="Calibri" w:hAnsi="Calibri" w:cs="Calibri"/>
                <w:noProof/>
              </w:rPr>
              <w:t>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A5314E" w:rsidRPr="00345188" w14:paraId="34C0300C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21834A1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RS42H-INT#6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A7C214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42H plasmid with a gRNA block containing 20-bp near </w:t>
            </w:r>
            <w:r w:rsidRPr="00345188">
              <w:rPr>
                <w:rFonts w:ascii="Calibri" w:hAnsi="Calibri" w:cs="Calibri"/>
                <w:i/>
                <w:szCs w:val="20"/>
              </w:rPr>
              <w:t>ATG33</w:t>
            </w:r>
            <w:r w:rsidRPr="00345188">
              <w:rPr>
                <w:rFonts w:ascii="Calibri" w:hAnsi="Calibri" w:cs="Calibri"/>
                <w:szCs w:val="20"/>
              </w:rPr>
              <w:t xml:space="preserve"> sequence (INT#6)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FCD5EF1" w14:textId="162937BF" w:rsidR="00462469" w:rsidRPr="005234D9" w:rsidRDefault="00C00DD1" w:rsidP="006C1F7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fldChar w:fldCharType="begin"/>
            </w:r>
            <w:r w:rsidR="005B7551">
              <w:rPr>
                <w:rFonts w:ascii="Calibri" w:hAnsi="Calibri" w:cs="Calibri"/>
              </w:rPr>
              <w:instrText xml:space="preserve"> ADDIN EN.CITE &lt;EndNote&gt;&lt;Cite&gt;&lt;Author&gt;Jeong&lt;/Author&gt;&lt;Year&gt;2020&lt;/Year&gt;&lt;RecNum&gt;48&lt;/RecNum&gt;&lt;DisplayText&gt;[8]&lt;/DisplayText&gt;&lt;record&gt;&lt;rec-number&gt;48&lt;/rec-number&gt;&lt;foreign-keys&gt;&lt;key app="EN" db-id="xtx5x5a9wesspyerxr2v50wt0f9arpz5pzrp"&gt;48&lt;/key&gt;&lt;/foreign-keys&gt;&lt;ref-type name="Journal Article"&gt;17&lt;/ref-type&gt;&lt;contributors&gt;&lt;authors&gt;&lt;author&gt;Jeong, Deokyeol&lt;/author&gt;&lt;author&gt;Ye, Suji&lt;/author&gt;&lt;author&gt;Park, Heeyoung&lt;/author&gt;&lt;author&gt;Kim, Soo Rin&lt;/author&gt;&lt;/authors&gt;&lt;/contributors&gt;&lt;titles&gt;&lt;title&gt;&lt;style face="normal" font="default" size="100%"&gt;Simultaneous fermentation of galacturonic acid and five-carbon sugars by engineered &lt;/style&gt;&lt;style face="italic" font="default" size="100%"&gt;Saccharomyces cerevisiae&lt;/style&gt;&lt;/title&gt;&lt;secondary-title&gt;Bioresource Technology&lt;/secondary-title&gt;&lt;/titles&gt;&lt;periodical&gt;&lt;full-title&gt;Bioresource Technology&lt;/full-title&gt;&lt;/periodical&gt;&lt;pages&gt;122259&lt;/pages&gt;&lt;volume&gt;295&lt;/volume&gt;&lt;keywords&gt;&lt;keyword&gt;Citrus peel waste&lt;/keyword&gt;&lt;keyword&gt;Sugar beet pulp&lt;/keyword&gt;&lt;keyword&gt;Pectin&lt;/keyword&gt;&lt;keyword&gt;-galacturonic acid&lt;/keyword&gt;&lt;keyword&gt;-arabinose&lt;/keyword&gt;&lt;keyword&gt;Metabolic engineering&lt;/keyword&gt;&lt;keyword&gt;CRISPR/Cas9&lt;/keyword&gt;&lt;keyword&gt;Bioethanol&lt;/keyword&gt;&lt;/keywords&gt;&lt;dates&gt;&lt;year&gt;2020&lt;/year&gt;&lt;pub-dates&gt;&lt;date&gt;2020/01/01/&lt;/date&gt;&lt;/pub-dates&gt;&lt;/dates&gt;&lt;isbn&gt;0960-8524&lt;/isbn&gt;&lt;urls&gt;&lt;related-urls&gt;&lt;url&gt;http://www.sciencedirect.com/science/article/pii/S0960852419314890&lt;/url&gt;&lt;/related-urls&gt;&lt;/urls&gt;&lt;electronic-resource-num&gt;https://doi.org/10.1016/j.biortech.2019.122259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 w:rsidR="005B7551">
              <w:rPr>
                <w:rFonts w:ascii="Calibri" w:hAnsi="Calibri" w:cs="Calibri"/>
                <w:noProof/>
              </w:rPr>
              <w:t>[</w:t>
            </w:r>
            <w:hyperlink w:anchor="_ENREF_8" w:tooltip="Jeong, 2020 #48" w:history="1">
              <w:r w:rsidR="006C1F79">
                <w:rPr>
                  <w:rFonts w:ascii="Calibri" w:hAnsi="Calibri" w:cs="Calibri"/>
                  <w:noProof/>
                </w:rPr>
                <w:t>8</w:t>
              </w:r>
            </w:hyperlink>
            <w:r w:rsidR="005B7551">
              <w:rPr>
                <w:rFonts w:ascii="Calibri" w:hAnsi="Calibri" w:cs="Calibri"/>
                <w:noProof/>
              </w:rPr>
              <w:t>]</w:t>
            </w:r>
            <w:r>
              <w:rPr>
                <w:rFonts w:ascii="Calibri" w:hAnsi="Calibri" w:cs="Calibri"/>
              </w:rPr>
              <w:fldChar w:fldCharType="end"/>
            </w:r>
          </w:p>
        </w:tc>
      </w:tr>
      <w:tr w:rsidR="00462469" w:rsidRPr="00345188" w14:paraId="2DF10438" w14:textId="77777777" w:rsidTr="00EA1A4B">
        <w:trPr>
          <w:trHeight w:val="3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4C0016CC" w14:textId="77777777" w:rsidR="00462469" w:rsidRPr="00345188" w:rsidRDefault="00462469" w:rsidP="00EA31F9">
            <w:pPr>
              <w:widowControl/>
              <w:wordWrap/>
              <w:autoSpaceDE/>
              <w:autoSpaceDN/>
              <w:adjustRightInd w:val="0"/>
              <w:ind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>pRS42H-INT#9</w:t>
            </w:r>
          </w:p>
        </w:tc>
        <w:tc>
          <w:tcPr>
            <w:tcW w:w="836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A77732A" w14:textId="77777777" w:rsidR="00462469" w:rsidRPr="00345188" w:rsidRDefault="00462469" w:rsidP="00EA1A4B">
            <w:pPr>
              <w:widowControl/>
              <w:wordWrap/>
              <w:autoSpaceDE/>
              <w:autoSpaceDN/>
              <w:adjustRightInd w:val="0"/>
              <w:ind w:leftChars="71" w:left="142"/>
              <w:contextualSpacing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Cs w:val="20"/>
              </w:rPr>
              <w:t xml:space="preserve">pRS42H plasmid with a gRNA block containing 20-bp near </w:t>
            </w:r>
            <w:r w:rsidRPr="00345188">
              <w:rPr>
                <w:rFonts w:ascii="Calibri" w:hAnsi="Calibri" w:cs="Calibri"/>
                <w:i/>
                <w:szCs w:val="20"/>
              </w:rPr>
              <w:t>GPH1</w:t>
            </w:r>
            <w:r w:rsidRPr="00345188">
              <w:rPr>
                <w:rFonts w:ascii="Calibri" w:hAnsi="Calibri" w:cs="Calibri"/>
                <w:szCs w:val="20"/>
              </w:rPr>
              <w:t xml:space="preserve"> sequence (INT#9)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1389F10C" w14:textId="77777777" w:rsidR="00462469" w:rsidRPr="005234D9" w:rsidRDefault="00462469" w:rsidP="00EA31F9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</w:rPr>
            </w:pPr>
            <w:r w:rsidRPr="005234D9">
              <w:rPr>
                <w:rFonts w:ascii="Calibri" w:hAnsi="Calibri" w:cs="Calibri"/>
              </w:rPr>
              <w:t>This study</w:t>
            </w:r>
          </w:p>
        </w:tc>
      </w:tr>
    </w:tbl>
    <w:p w14:paraId="6D27D3EE" w14:textId="036DCB98" w:rsidR="00644C39" w:rsidRPr="00345188" w:rsidRDefault="00644C39">
      <w:pPr>
        <w:widowControl/>
        <w:wordWrap/>
        <w:autoSpaceDE/>
        <w:autoSpaceDN/>
        <w:rPr>
          <w:rFonts w:ascii="Calibri" w:hAnsi="Calibri" w:cs="Calibri"/>
          <w:sz w:val="24"/>
          <w:szCs w:val="24"/>
        </w:rPr>
        <w:sectPr w:rsidR="00644C39" w:rsidRPr="00345188" w:rsidSect="00F94ED4">
          <w:footerReference w:type="default" r:id="rId8"/>
          <w:pgSz w:w="16838" w:h="11906" w:orient="landscape" w:code="9"/>
          <w:pgMar w:top="1440" w:right="1701" w:bottom="1440" w:left="1440" w:header="0" w:footer="567" w:gutter="0"/>
          <w:cols w:space="425"/>
          <w:docGrid w:linePitch="360" w:charSpace="16"/>
        </w:sectPr>
      </w:pPr>
    </w:p>
    <w:p w14:paraId="1B30D326" w14:textId="212FF983" w:rsidR="00644C39" w:rsidRPr="00345188" w:rsidRDefault="00644C39" w:rsidP="00644C39">
      <w:pPr>
        <w:spacing w:after="0" w:line="480" w:lineRule="auto"/>
        <w:contextualSpacing/>
        <w:rPr>
          <w:rFonts w:ascii="Calibri" w:hAnsi="Calibri" w:cs="Calibri"/>
          <w:b/>
          <w:sz w:val="28"/>
          <w:szCs w:val="28"/>
        </w:rPr>
      </w:pPr>
      <w:r w:rsidRPr="00345188">
        <w:rPr>
          <w:rFonts w:ascii="Calibri" w:hAnsi="Calibri" w:cs="Calibri"/>
          <w:b/>
          <w:sz w:val="28"/>
          <w:szCs w:val="28"/>
        </w:rPr>
        <w:lastRenderedPageBreak/>
        <w:t>References</w:t>
      </w:r>
    </w:p>
    <w:p w14:paraId="3C102704" w14:textId="77777777" w:rsidR="006C1F79" w:rsidRPr="006C1F79" w:rsidRDefault="00644C39" w:rsidP="006C1F79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fldChar w:fldCharType="begin"/>
      </w:r>
      <w:r w:rsidRPr="00345188">
        <w:rPr>
          <w:rFonts w:ascii="Calibri" w:hAnsi="Calibri" w:cs="Calibri"/>
          <w:sz w:val="24"/>
          <w:szCs w:val="24"/>
        </w:rPr>
        <w:instrText xml:space="preserve"> ADDIN EN.REFLIST </w:instrText>
      </w:r>
      <w:r w:rsidRPr="00345188">
        <w:rPr>
          <w:rFonts w:ascii="Calibri" w:hAnsi="Calibri" w:cs="Calibri"/>
          <w:sz w:val="24"/>
          <w:szCs w:val="24"/>
        </w:rPr>
        <w:fldChar w:fldCharType="separate"/>
      </w:r>
      <w:bookmarkStart w:id="0" w:name="_ENREF_1"/>
      <w:r w:rsidR="006C1F79" w:rsidRPr="006C1F79">
        <w:rPr>
          <w:rFonts w:ascii="Times New Roman" w:hAnsi="Times New Roman" w:cs="Times New Roman"/>
          <w:noProof/>
          <w:sz w:val="24"/>
          <w:szCs w:val="24"/>
        </w:rPr>
        <w:t xml:space="preserve">1. Kim SR, Ha S-J, Kong II, Jin Y-S (2012) High expression of </w:t>
      </w:r>
      <w:r w:rsidR="006C1F79" w:rsidRPr="006C1F79">
        <w:rPr>
          <w:rFonts w:ascii="Times New Roman" w:hAnsi="Times New Roman" w:cs="Times New Roman"/>
          <w:i/>
          <w:noProof/>
          <w:sz w:val="24"/>
          <w:szCs w:val="24"/>
        </w:rPr>
        <w:t xml:space="preserve">XYL2 </w:t>
      </w:r>
      <w:r w:rsidR="006C1F79" w:rsidRPr="006C1F79">
        <w:rPr>
          <w:rFonts w:ascii="Times New Roman" w:hAnsi="Times New Roman" w:cs="Times New Roman"/>
          <w:noProof/>
          <w:sz w:val="24"/>
          <w:szCs w:val="24"/>
        </w:rPr>
        <w:t xml:space="preserve">coding for xylitol dehydrogenase is necessary for efficient xylose fermentation by engineered </w:t>
      </w:r>
      <w:r w:rsidR="006C1F79" w:rsidRPr="006C1F79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="006C1F79" w:rsidRPr="006C1F79">
        <w:rPr>
          <w:rFonts w:ascii="Times New Roman" w:hAnsi="Times New Roman" w:cs="Times New Roman"/>
          <w:noProof/>
          <w:sz w:val="24"/>
          <w:szCs w:val="24"/>
        </w:rPr>
        <w:t>. Metabolic Engineering 14: 336-343.</w:t>
      </w:r>
      <w:bookmarkEnd w:id="0"/>
    </w:p>
    <w:p w14:paraId="1EBE4C12" w14:textId="77777777" w:rsidR="006C1F79" w:rsidRPr="006C1F79" w:rsidRDefault="006C1F79" w:rsidP="006C1F79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2. Jin Y-S, Jeffries TW (2003) Changing flux of xylose metabolites by altering expression of xylose reductase and xylitol dehydrogenase in recombinant </w:t>
      </w:r>
      <w:r w:rsidRPr="006C1F79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6C1F79">
        <w:rPr>
          <w:rFonts w:ascii="Times New Roman" w:hAnsi="Times New Roman" w:cs="Times New Roman"/>
          <w:noProof/>
          <w:sz w:val="24"/>
          <w:szCs w:val="24"/>
        </w:rPr>
        <w:t>. Biotechnology for Fuels and Chemicals: Springer. pp. 277-285.</w:t>
      </w:r>
      <w:bookmarkEnd w:id="1"/>
    </w:p>
    <w:p w14:paraId="59CBFD89" w14:textId="77777777" w:rsidR="006C1F79" w:rsidRPr="006C1F79" w:rsidRDefault="006C1F79" w:rsidP="006C1F79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3. Kim SR, Xu H, Lesmana A, Kuzmanovic U, Au M, et al. (2015) Deletion of </w:t>
      </w:r>
      <w:r w:rsidRPr="006C1F79">
        <w:rPr>
          <w:rFonts w:ascii="Times New Roman" w:hAnsi="Times New Roman" w:cs="Times New Roman"/>
          <w:i/>
          <w:noProof/>
          <w:sz w:val="24"/>
          <w:szCs w:val="24"/>
        </w:rPr>
        <w:t>PHO13</w:t>
      </w:r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, encoding haloacid dehalogenase type IIA phosphatase, results in upregulation of the pentose phosphate pathway in </w:t>
      </w:r>
      <w:r w:rsidRPr="006C1F79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6C1F79">
        <w:rPr>
          <w:rFonts w:ascii="Times New Roman" w:hAnsi="Times New Roman" w:cs="Times New Roman"/>
          <w:noProof/>
          <w:sz w:val="24"/>
          <w:szCs w:val="24"/>
        </w:rPr>
        <w:t>. Applied and Environmental Microbiology 81: 1601-1609.</w:t>
      </w:r>
      <w:bookmarkEnd w:id="2"/>
    </w:p>
    <w:p w14:paraId="7A17EDE5" w14:textId="77777777" w:rsidR="006C1F79" w:rsidRPr="006C1F79" w:rsidRDefault="006C1F79" w:rsidP="006C1F79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4. Taxis C, Knop M (2006) System of centromeric, episomal, and integrative vectors based on drug resistance markers for </w:t>
      </w:r>
      <w:r w:rsidRPr="006C1F79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6C1F79">
        <w:rPr>
          <w:rFonts w:ascii="Times New Roman" w:hAnsi="Times New Roman" w:cs="Times New Roman"/>
          <w:noProof/>
          <w:sz w:val="24"/>
          <w:szCs w:val="24"/>
        </w:rPr>
        <w:t>. Biotechniques 40: 73.</w:t>
      </w:r>
      <w:bookmarkEnd w:id="3"/>
    </w:p>
    <w:p w14:paraId="7C03F914" w14:textId="77777777" w:rsidR="006C1F79" w:rsidRPr="006C1F79" w:rsidRDefault="006C1F79" w:rsidP="006C1F79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5. Zhang G-C, Kong II, Kim H, Liu J-J, Cate JH, et al. (2014) Construction of a quadruple auxotrophic mutant of an industrial polyploid </w:t>
      </w:r>
      <w:r w:rsidRPr="006C1F79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 strain by using RNA-guided Cas9 nuclease. Applied and Environmental Microbiology 80: 7694-7701.</w:t>
      </w:r>
      <w:bookmarkEnd w:id="4"/>
    </w:p>
    <w:p w14:paraId="19C4E85F" w14:textId="77777777" w:rsidR="006C1F79" w:rsidRPr="006C1F79" w:rsidRDefault="006C1F79" w:rsidP="006C1F79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6. Ye S, Jeong D, Shon JC, Liu K-H, Kim KH, et al. (2019) Deletion of </w:t>
      </w:r>
      <w:r w:rsidRPr="006C1F79">
        <w:rPr>
          <w:rFonts w:ascii="Times New Roman" w:hAnsi="Times New Roman" w:cs="Times New Roman"/>
          <w:i/>
          <w:noProof/>
          <w:sz w:val="24"/>
          <w:szCs w:val="24"/>
        </w:rPr>
        <w:t xml:space="preserve">PHO13 </w:t>
      </w:r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improves aerobic l-arabinose fermentation in engineered </w:t>
      </w:r>
      <w:r w:rsidRPr="006C1F79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6C1F79">
        <w:rPr>
          <w:rFonts w:ascii="Times New Roman" w:hAnsi="Times New Roman" w:cs="Times New Roman"/>
          <w:noProof/>
          <w:sz w:val="24"/>
          <w:szCs w:val="24"/>
        </w:rPr>
        <w:t>. Journal of Industrial Microbiology &amp; Biotechnology 46: 1725-1731.</w:t>
      </w:r>
      <w:bookmarkEnd w:id="5"/>
    </w:p>
    <w:p w14:paraId="1D79A63F" w14:textId="77777777" w:rsidR="006C1F79" w:rsidRPr="006C1F79" w:rsidRDefault="006C1F79" w:rsidP="006C1F79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7"/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7. Xu H, Kim S, Sorek H, Lee Y, Jeong D, et al. (2016) </w:t>
      </w:r>
      <w:r w:rsidRPr="006C1F79">
        <w:rPr>
          <w:rFonts w:ascii="Times New Roman" w:hAnsi="Times New Roman" w:cs="Times New Roman"/>
          <w:i/>
          <w:noProof/>
          <w:sz w:val="24"/>
          <w:szCs w:val="24"/>
        </w:rPr>
        <w:t xml:space="preserve">PHO13 </w:t>
      </w:r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deletion-induced transcriptional activation prevents sedoheptulose accumulation during xylose metabolism in engineered </w:t>
      </w:r>
      <w:r w:rsidRPr="006C1F79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6C1F79">
        <w:rPr>
          <w:rFonts w:ascii="Times New Roman" w:hAnsi="Times New Roman" w:cs="Times New Roman"/>
          <w:noProof/>
          <w:sz w:val="24"/>
          <w:szCs w:val="24"/>
        </w:rPr>
        <w:t>. Metabolic Engineering 34: 88-96.</w:t>
      </w:r>
      <w:bookmarkEnd w:id="6"/>
    </w:p>
    <w:p w14:paraId="6C9A93DB" w14:textId="33E1F1DA" w:rsidR="007E54DC" w:rsidRPr="00345188" w:rsidRDefault="006C1F79" w:rsidP="006C1F79">
      <w:pPr>
        <w:spacing w:line="480" w:lineRule="auto"/>
        <w:ind w:left="560" w:hanging="560"/>
        <w:rPr>
          <w:rFonts w:ascii="Calibri" w:hAnsi="Calibri" w:cs="Calibri"/>
          <w:sz w:val="24"/>
          <w:szCs w:val="24"/>
        </w:rPr>
      </w:pPr>
      <w:bookmarkStart w:id="7" w:name="_ENREF_8"/>
      <w:r w:rsidRPr="006C1F79">
        <w:rPr>
          <w:rFonts w:ascii="Times New Roman" w:hAnsi="Times New Roman" w:cs="Times New Roman"/>
          <w:noProof/>
          <w:sz w:val="24"/>
          <w:szCs w:val="24"/>
        </w:rPr>
        <w:t>8. Jeong D, Ye S, Park H, Kim SR (2020) Simultaneous fermentation of galacturonic acid and five-carbon sugars by eng</w:t>
      </w:r>
      <w:bookmarkStart w:id="8" w:name="_GoBack"/>
      <w:bookmarkEnd w:id="8"/>
      <w:r w:rsidRPr="006C1F79">
        <w:rPr>
          <w:rFonts w:ascii="Times New Roman" w:hAnsi="Times New Roman" w:cs="Times New Roman"/>
          <w:noProof/>
          <w:sz w:val="24"/>
          <w:szCs w:val="24"/>
        </w:rPr>
        <w:t xml:space="preserve">ineered </w:t>
      </w:r>
      <w:r w:rsidRPr="006C1F79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6C1F79">
        <w:rPr>
          <w:rFonts w:ascii="Times New Roman" w:hAnsi="Times New Roman" w:cs="Times New Roman"/>
          <w:noProof/>
          <w:sz w:val="24"/>
          <w:szCs w:val="24"/>
        </w:rPr>
        <w:t>. Bioresource Technology 295: 122259.</w:t>
      </w:r>
      <w:bookmarkEnd w:id="7"/>
      <w:r w:rsidR="00644C39" w:rsidRPr="00345188">
        <w:rPr>
          <w:rFonts w:ascii="Calibri" w:hAnsi="Calibri" w:cs="Calibri"/>
          <w:sz w:val="24"/>
          <w:szCs w:val="24"/>
        </w:rPr>
        <w:fldChar w:fldCharType="end"/>
      </w:r>
    </w:p>
    <w:sectPr w:rsidR="007E54DC" w:rsidRPr="00345188" w:rsidSect="00041D0F">
      <w:pgSz w:w="11906" w:h="16838" w:code="9"/>
      <w:pgMar w:top="1701" w:right="1440" w:bottom="1440" w:left="1440" w:header="0" w:footer="567" w:gutter="0"/>
      <w:lnNumType w:countBy="1" w:start="186" w:restart="continuous"/>
      <w:cols w:space="425"/>
      <w:docGrid w:linePitch="360" w:charSpace="1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D3B243" w14:textId="77777777" w:rsidR="00A666B8" w:rsidRDefault="00A666B8" w:rsidP="00C748AC">
      <w:pPr>
        <w:spacing w:after="0" w:line="240" w:lineRule="auto"/>
      </w:pPr>
      <w:r>
        <w:separator/>
      </w:r>
    </w:p>
  </w:endnote>
  <w:endnote w:type="continuationSeparator" w:id="0">
    <w:p w14:paraId="46F9EDF7" w14:textId="77777777" w:rsidR="00A666B8" w:rsidRDefault="00A666B8" w:rsidP="00C74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80130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Cs w:val="24"/>
      </w:rPr>
    </w:sdtEndPr>
    <w:sdtContent>
      <w:p w14:paraId="1A7E3BF5" w14:textId="0A98915F" w:rsidR="00DC509A" w:rsidRPr="00455C19" w:rsidRDefault="00DC509A" w:rsidP="00AC0F22">
        <w:pPr>
          <w:pStyle w:val="a8"/>
          <w:jc w:val="center"/>
          <w:rPr>
            <w:rFonts w:ascii="Times New Roman" w:hAnsi="Times New Roman" w:cs="Times New Roman"/>
            <w:szCs w:val="24"/>
          </w:rPr>
        </w:pPr>
        <w:r w:rsidRPr="00455C19">
          <w:rPr>
            <w:rFonts w:ascii="Times New Roman" w:hAnsi="Times New Roman" w:cs="Times New Roman"/>
            <w:szCs w:val="24"/>
          </w:rPr>
          <w:fldChar w:fldCharType="begin"/>
        </w:r>
        <w:r w:rsidRPr="00455C19">
          <w:rPr>
            <w:rFonts w:ascii="Times New Roman" w:hAnsi="Times New Roman" w:cs="Times New Roman"/>
            <w:szCs w:val="24"/>
          </w:rPr>
          <w:instrText>PAGE   \* MERGEFORMAT</w:instrText>
        </w:r>
        <w:r w:rsidRPr="00455C19">
          <w:rPr>
            <w:rFonts w:ascii="Times New Roman" w:hAnsi="Times New Roman" w:cs="Times New Roman"/>
            <w:szCs w:val="24"/>
          </w:rPr>
          <w:fldChar w:fldCharType="separate"/>
        </w:r>
        <w:r w:rsidR="00644DC2" w:rsidRPr="00644DC2">
          <w:rPr>
            <w:rFonts w:ascii="Times New Roman" w:hAnsi="Times New Roman" w:cs="Times New Roman"/>
            <w:noProof/>
            <w:szCs w:val="24"/>
            <w:lang w:val="ko-KR"/>
          </w:rPr>
          <w:t>2</w:t>
        </w:r>
        <w:r w:rsidRPr="00455C19">
          <w:rPr>
            <w:rFonts w:ascii="Times New Roman" w:hAnsi="Times New Roman"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227598" w14:textId="77777777" w:rsidR="00A666B8" w:rsidRDefault="00A666B8" w:rsidP="00C748AC">
      <w:pPr>
        <w:spacing w:after="0" w:line="240" w:lineRule="auto"/>
      </w:pPr>
      <w:r>
        <w:separator/>
      </w:r>
    </w:p>
  </w:footnote>
  <w:footnote w:type="continuationSeparator" w:id="0">
    <w:p w14:paraId="7BE44B1A" w14:textId="77777777" w:rsidR="00A666B8" w:rsidRDefault="00A666B8" w:rsidP="00C748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C34025"/>
    <w:multiLevelType w:val="multilevel"/>
    <w:tmpl w:val="08DE78C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20" w:hanging="1800"/>
      </w:pPr>
      <w:rPr>
        <w:rFonts w:hint="default"/>
      </w:rPr>
    </w:lvl>
  </w:abstractNum>
  <w:abstractNum w:abstractNumId="1" w15:restartNumberingAfterBreak="0">
    <w:nsid w:val="2D2946F1"/>
    <w:multiLevelType w:val="multilevel"/>
    <w:tmpl w:val="87F437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abstractNum w:abstractNumId="2" w15:restartNumberingAfterBreak="0">
    <w:nsid w:val="3125095C"/>
    <w:multiLevelType w:val="hybridMultilevel"/>
    <w:tmpl w:val="4E8256B2"/>
    <w:lvl w:ilvl="0" w:tplc="821257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1EE2F55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 w15:restartNumberingAfterBreak="0">
    <w:nsid w:val="48164508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5" w15:restartNumberingAfterBreak="0">
    <w:nsid w:val="4B7D3C83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6" w15:restartNumberingAfterBreak="0">
    <w:nsid w:val="4D480445"/>
    <w:multiLevelType w:val="multilevel"/>
    <w:tmpl w:val="F842A6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7" w15:restartNumberingAfterBreak="0">
    <w:nsid w:val="4F6F1628"/>
    <w:multiLevelType w:val="hybridMultilevel"/>
    <w:tmpl w:val="38521902"/>
    <w:lvl w:ilvl="0" w:tplc="D45C4CCC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1A0308E"/>
    <w:multiLevelType w:val="hybridMultilevel"/>
    <w:tmpl w:val="033A084C"/>
    <w:lvl w:ilvl="0" w:tplc="941EBD2A">
      <w:start w:val="1"/>
      <w:numFmt w:val="decimal"/>
      <w:lvlText w:val="%1-1."/>
      <w:lvlJc w:val="left"/>
      <w:pPr>
        <w:ind w:left="967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37154F9"/>
    <w:multiLevelType w:val="multilevel"/>
    <w:tmpl w:val="301E5C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6E252D8"/>
    <w:multiLevelType w:val="hybridMultilevel"/>
    <w:tmpl w:val="16983426"/>
    <w:lvl w:ilvl="0" w:tplc="E19A6B3A">
      <w:start w:val="3"/>
      <w:numFmt w:val="bullet"/>
      <w:lvlText w:val=""/>
      <w:lvlJc w:val="left"/>
      <w:pPr>
        <w:ind w:left="763" w:hanging="360"/>
      </w:pPr>
      <w:rPr>
        <w:rFonts w:ascii="Wingdings" w:eastAsia="함초롬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3" w:hanging="400"/>
      </w:pPr>
      <w:rPr>
        <w:rFonts w:ascii="Wingdings" w:hAnsi="Wingdings" w:hint="default"/>
      </w:rPr>
    </w:lvl>
  </w:abstractNum>
  <w:abstractNum w:abstractNumId="11" w15:restartNumberingAfterBreak="0">
    <w:nsid w:val="5CCF425C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2" w15:restartNumberingAfterBreak="0">
    <w:nsid w:val="5E0E03E1"/>
    <w:multiLevelType w:val="hybridMultilevel"/>
    <w:tmpl w:val="894A42EE"/>
    <w:lvl w:ilvl="0" w:tplc="09A097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8B5396D"/>
    <w:multiLevelType w:val="hybridMultilevel"/>
    <w:tmpl w:val="A88200D6"/>
    <w:lvl w:ilvl="0" w:tplc="82125774">
      <w:start w:val="5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55A5920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0"/>
  </w:num>
  <w:num w:numId="5">
    <w:abstractNumId w:val="11"/>
  </w:num>
  <w:num w:numId="6">
    <w:abstractNumId w:val="13"/>
  </w:num>
  <w:num w:numId="7">
    <w:abstractNumId w:val="2"/>
  </w:num>
  <w:num w:numId="8">
    <w:abstractNumId w:val="12"/>
  </w:num>
  <w:num w:numId="9">
    <w:abstractNumId w:val="4"/>
  </w:num>
  <w:num w:numId="10">
    <w:abstractNumId w:val="14"/>
  </w:num>
  <w:num w:numId="11">
    <w:abstractNumId w:val="5"/>
  </w:num>
  <w:num w:numId="12">
    <w:abstractNumId w:val="1"/>
  </w:num>
  <w:num w:numId="13">
    <w:abstractNumId w:val="9"/>
  </w:num>
  <w:num w:numId="14">
    <w:abstractNumId w:val="10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1671C"/>
    <w:rsid w:val="0000104E"/>
    <w:rsid w:val="000044C6"/>
    <w:rsid w:val="00005882"/>
    <w:rsid w:val="000072AB"/>
    <w:rsid w:val="00007E0E"/>
    <w:rsid w:val="00011688"/>
    <w:rsid w:val="00012882"/>
    <w:rsid w:val="00012B09"/>
    <w:rsid w:val="0001671C"/>
    <w:rsid w:val="00020A33"/>
    <w:rsid w:val="00020C50"/>
    <w:rsid w:val="00021A9D"/>
    <w:rsid w:val="00021A9E"/>
    <w:rsid w:val="0002275B"/>
    <w:rsid w:val="0002290F"/>
    <w:rsid w:val="00024D27"/>
    <w:rsid w:val="0002518E"/>
    <w:rsid w:val="00025B5D"/>
    <w:rsid w:val="000279E7"/>
    <w:rsid w:val="000345E3"/>
    <w:rsid w:val="00035BC2"/>
    <w:rsid w:val="00041D0F"/>
    <w:rsid w:val="00041F83"/>
    <w:rsid w:val="00042D8A"/>
    <w:rsid w:val="0004578F"/>
    <w:rsid w:val="0005229E"/>
    <w:rsid w:val="000528B2"/>
    <w:rsid w:val="000530E4"/>
    <w:rsid w:val="00053C24"/>
    <w:rsid w:val="00062131"/>
    <w:rsid w:val="00064F73"/>
    <w:rsid w:val="000723C8"/>
    <w:rsid w:val="00073B3F"/>
    <w:rsid w:val="000741D9"/>
    <w:rsid w:val="00074962"/>
    <w:rsid w:val="000822A2"/>
    <w:rsid w:val="00085580"/>
    <w:rsid w:val="00090291"/>
    <w:rsid w:val="00090311"/>
    <w:rsid w:val="000920D9"/>
    <w:rsid w:val="00097714"/>
    <w:rsid w:val="000A1C05"/>
    <w:rsid w:val="000A428D"/>
    <w:rsid w:val="000A47AE"/>
    <w:rsid w:val="000A5117"/>
    <w:rsid w:val="000A5D80"/>
    <w:rsid w:val="000A616F"/>
    <w:rsid w:val="000A6766"/>
    <w:rsid w:val="000A6C25"/>
    <w:rsid w:val="000A7381"/>
    <w:rsid w:val="000B3405"/>
    <w:rsid w:val="000B44E2"/>
    <w:rsid w:val="000B693E"/>
    <w:rsid w:val="000C3BEA"/>
    <w:rsid w:val="000C4243"/>
    <w:rsid w:val="000C7312"/>
    <w:rsid w:val="000D1884"/>
    <w:rsid w:val="000D1D75"/>
    <w:rsid w:val="000D243E"/>
    <w:rsid w:val="000D6E9F"/>
    <w:rsid w:val="000E34E1"/>
    <w:rsid w:val="000E3822"/>
    <w:rsid w:val="000E5BEF"/>
    <w:rsid w:val="000E7216"/>
    <w:rsid w:val="00100775"/>
    <w:rsid w:val="00107AB0"/>
    <w:rsid w:val="001100A8"/>
    <w:rsid w:val="00110990"/>
    <w:rsid w:val="0011243B"/>
    <w:rsid w:val="00112CE0"/>
    <w:rsid w:val="001146A6"/>
    <w:rsid w:val="00115066"/>
    <w:rsid w:val="00115BF7"/>
    <w:rsid w:val="00120305"/>
    <w:rsid w:val="001204C4"/>
    <w:rsid w:val="001225A8"/>
    <w:rsid w:val="0012308C"/>
    <w:rsid w:val="00124A2C"/>
    <w:rsid w:val="001266F1"/>
    <w:rsid w:val="00131CF9"/>
    <w:rsid w:val="001331AB"/>
    <w:rsid w:val="0014539A"/>
    <w:rsid w:val="00153A38"/>
    <w:rsid w:val="00154BE8"/>
    <w:rsid w:val="001607AF"/>
    <w:rsid w:val="00160AD1"/>
    <w:rsid w:val="00162139"/>
    <w:rsid w:val="001641EE"/>
    <w:rsid w:val="00166E36"/>
    <w:rsid w:val="00171598"/>
    <w:rsid w:val="0017261B"/>
    <w:rsid w:val="001738FD"/>
    <w:rsid w:val="0017618C"/>
    <w:rsid w:val="001765D5"/>
    <w:rsid w:val="00180EB1"/>
    <w:rsid w:val="001819D4"/>
    <w:rsid w:val="001831AE"/>
    <w:rsid w:val="001849E0"/>
    <w:rsid w:val="00186385"/>
    <w:rsid w:val="0018639A"/>
    <w:rsid w:val="001867D1"/>
    <w:rsid w:val="00193625"/>
    <w:rsid w:val="001941AA"/>
    <w:rsid w:val="00195341"/>
    <w:rsid w:val="00196695"/>
    <w:rsid w:val="00197BEF"/>
    <w:rsid w:val="001A4520"/>
    <w:rsid w:val="001B72C8"/>
    <w:rsid w:val="001C0521"/>
    <w:rsid w:val="001C16B5"/>
    <w:rsid w:val="001C2B60"/>
    <w:rsid w:val="001C37E5"/>
    <w:rsid w:val="001C3D03"/>
    <w:rsid w:val="001C4BA5"/>
    <w:rsid w:val="001D36AE"/>
    <w:rsid w:val="001D3D42"/>
    <w:rsid w:val="001D4A1D"/>
    <w:rsid w:val="001D6859"/>
    <w:rsid w:val="001D7CD7"/>
    <w:rsid w:val="001E1160"/>
    <w:rsid w:val="001E461F"/>
    <w:rsid w:val="001E5E7B"/>
    <w:rsid w:val="001E6479"/>
    <w:rsid w:val="001E6889"/>
    <w:rsid w:val="001F1FDE"/>
    <w:rsid w:val="001F55E8"/>
    <w:rsid w:val="0020181B"/>
    <w:rsid w:val="00203F9A"/>
    <w:rsid w:val="00205451"/>
    <w:rsid w:val="002066E5"/>
    <w:rsid w:val="00211EFB"/>
    <w:rsid w:val="00212055"/>
    <w:rsid w:val="002142D0"/>
    <w:rsid w:val="002149CD"/>
    <w:rsid w:val="00216A9F"/>
    <w:rsid w:val="002323A9"/>
    <w:rsid w:val="00233FC3"/>
    <w:rsid w:val="002343B8"/>
    <w:rsid w:val="00234FDA"/>
    <w:rsid w:val="00236A0D"/>
    <w:rsid w:val="00240D28"/>
    <w:rsid w:val="002415BE"/>
    <w:rsid w:val="00246A75"/>
    <w:rsid w:val="00254C66"/>
    <w:rsid w:val="00257BDC"/>
    <w:rsid w:val="00257E54"/>
    <w:rsid w:val="00262A93"/>
    <w:rsid w:val="00266947"/>
    <w:rsid w:val="00274A66"/>
    <w:rsid w:val="002779D2"/>
    <w:rsid w:val="00280C98"/>
    <w:rsid w:val="002814C5"/>
    <w:rsid w:val="00284005"/>
    <w:rsid w:val="00284634"/>
    <w:rsid w:val="00285F6C"/>
    <w:rsid w:val="00286357"/>
    <w:rsid w:val="00295E57"/>
    <w:rsid w:val="00297EDA"/>
    <w:rsid w:val="002A0070"/>
    <w:rsid w:val="002A51D8"/>
    <w:rsid w:val="002B0B46"/>
    <w:rsid w:val="002B3638"/>
    <w:rsid w:val="002B56E8"/>
    <w:rsid w:val="002B607B"/>
    <w:rsid w:val="002C26D3"/>
    <w:rsid w:val="002C2FBB"/>
    <w:rsid w:val="002C3368"/>
    <w:rsid w:val="002C5B53"/>
    <w:rsid w:val="002C7784"/>
    <w:rsid w:val="002C7DB9"/>
    <w:rsid w:val="002C7E5E"/>
    <w:rsid w:val="002D50FD"/>
    <w:rsid w:val="002D5646"/>
    <w:rsid w:val="002D6443"/>
    <w:rsid w:val="002E03EC"/>
    <w:rsid w:val="002E0EF3"/>
    <w:rsid w:val="002E1E98"/>
    <w:rsid w:val="002E469D"/>
    <w:rsid w:val="002E4C00"/>
    <w:rsid w:val="002E69BC"/>
    <w:rsid w:val="002E7BCD"/>
    <w:rsid w:val="002F0496"/>
    <w:rsid w:val="002F1B98"/>
    <w:rsid w:val="002F2442"/>
    <w:rsid w:val="003008D8"/>
    <w:rsid w:val="00300A66"/>
    <w:rsid w:val="00301565"/>
    <w:rsid w:val="0030576B"/>
    <w:rsid w:val="00306898"/>
    <w:rsid w:val="0031128C"/>
    <w:rsid w:val="00313041"/>
    <w:rsid w:val="00314916"/>
    <w:rsid w:val="00315977"/>
    <w:rsid w:val="003217A4"/>
    <w:rsid w:val="003217B7"/>
    <w:rsid w:val="0032402B"/>
    <w:rsid w:val="003249EB"/>
    <w:rsid w:val="00324F27"/>
    <w:rsid w:val="00325FA8"/>
    <w:rsid w:val="003271BF"/>
    <w:rsid w:val="00331B15"/>
    <w:rsid w:val="00331E21"/>
    <w:rsid w:val="00333DC8"/>
    <w:rsid w:val="00342458"/>
    <w:rsid w:val="00344531"/>
    <w:rsid w:val="00344DC3"/>
    <w:rsid w:val="00345188"/>
    <w:rsid w:val="00347C83"/>
    <w:rsid w:val="00355D19"/>
    <w:rsid w:val="00355D2A"/>
    <w:rsid w:val="00356479"/>
    <w:rsid w:val="00360AAD"/>
    <w:rsid w:val="003666FC"/>
    <w:rsid w:val="00375A29"/>
    <w:rsid w:val="003812D4"/>
    <w:rsid w:val="00382B46"/>
    <w:rsid w:val="0038484B"/>
    <w:rsid w:val="00385165"/>
    <w:rsid w:val="00385938"/>
    <w:rsid w:val="00386D19"/>
    <w:rsid w:val="00390550"/>
    <w:rsid w:val="00393DB7"/>
    <w:rsid w:val="00396ECB"/>
    <w:rsid w:val="003A12FC"/>
    <w:rsid w:val="003A13B9"/>
    <w:rsid w:val="003A2397"/>
    <w:rsid w:val="003A2AB2"/>
    <w:rsid w:val="003A3C62"/>
    <w:rsid w:val="003A41A5"/>
    <w:rsid w:val="003B23FD"/>
    <w:rsid w:val="003B3641"/>
    <w:rsid w:val="003C11C7"/>
    <w:rsid w:val="003C30CC"/>
    <w:rsid w:val="003C3937"/>
    <w:rsid w:val="003C55CA"/>
    <w:rsid w:val="003D1133"/>
    <w:rsid w:val="003D1BEC"/>
    <w:rsid w:val="003D5BC0"/>
    <w:rsid w:val="003D63D1"/>
    <w:rsid w:val="003D6EB0"/>
    <w:rsid w:val="003D72EA"/>
    <w:rsid w:val="003E02A1"/>
    <w:rsid w:val="003E10DE"/>
    <w:rsid w:val="003E5381"/>
    <w:rsid w:val="003F02A6"/>
    <w:rsid w:val="003F136E"/>
    <w:rsid w:val="003F33ED"/>
    <w:rsid w:val="003F5C2F"/>
    <w:rsid w:val="003F6D45"/>
    <w:rsid w:val="004043C7"/>
    <w:rsid w:val="00406776"/>
    <w:rsid w:val="00411327"/>
    <w:rsid w:val="00414332"/>
    <w:rsid w:val="00414624"/>
    <w:rsid w:val="00415BA5"/>
    <w:rsid w:val="00421BD1"/>
    <w:rsid w:val="004228AF"/>
    <w:rsid w:val="0042534A"/>
    <w:rsid w:val="00425C31"/>
    <w:rsid w:val="00430460"/>
    <w:rsid w:val="00431018"/>
    <w:rsid w:val="00432269"/>
    <w:rsid w:val="00432F38"/>
    <w:rsid w:val="00433431"/>
    <w:rsid w:val="00435CCE"/>
    <w:rsid w:val="0044473A"/>
    <w:rsid w:val="00447BE8"/>
    <w:rsid w:val="004505E2"/>
    <w:rsid w:val="00450C35"/>
    <w:rsid w:val="00451A77"/>
    <w:rsid w:val="00455C19"/>
    <w:rsid w:val="00456F50"/>
    <w:rsid w:val="00460789"/>
    <w:rsid w:val="00462469"/>
    <w:rsid w:val="004636BA"/>
    <w:rsid w:val="004652F1"/>
    <w:rsid w:val="00465D50"/>
    <w:rsid w:val="004662BC"/>
    <w:rsid w:val="00470806"/>
    <w:rsid w:val="00473A3A"/>
    <w:rsid w:val="004741A2"/>
    <w:rsid w:val="0047500D"/>
    <w:rsid w:val="004752C0"/>
    <w:rsid w:val="00480B6D"/>
    <w:rsid w:val="00480D8C"/>
    <w:rsid w:val="00484416"/>
    <w:rsid w:val="004848BB"/>
    <w:rsid w:val="00484F65"/>
    <w:rsid w:val="0048781D"/>
    <w:rsid w:val="00487993"/>
    <w:rsid w:val="004907B1"/>
    <w:rsid w:val="0049147D"/>
    <w:rsid w:val="00494D17"/>
    <w:rsid w:val="00494EF8"/>
    <w:rsid w:val="0049583D"/>
    <w:rsid w:val="004A292C"/>
    <w:rsid w:val="004A3354"/>
    <w:rsid w:val="004A3DDD"/>
    <w:rsid w:val="004A4B68"/>
    <w:rsid w:val="004B3231"/>
    <w:rsid w:val="004B5FE6"/>
    <w:rsid w:val="004B6CAE"/>
    <w:rsid w:val="004B7346"/>
    <w:rsid w:val="004B73CF"/>
    <w:rsid w:val="004B7E54"/>
    <w:rsid w:val="004C04BF"/>
    <w:rsid w:val="004C0D78"/>
    <w:rsid w:val="004C26E4"/>
    <w:rsid w:val="004C2FD6"/>
    <w:rsid w:val="004C77E7"/>
    <w:rsid w:val="004C78DD"/>
    <w:rsid w:val="004D0728"/>
    <w:rsid w:val="004D4315"/>
    <w:rsid w:val="004D73C1"/>
    <w:rsid w:val="004E0170"/>
    <w:rsid w:val="004E0457"/>
    <w:rsid w:val="004E1935"/>
    <w:rsid w:val="004E2AAC"/>
    <w:rsid w:val="004E2B4C"/>
    <w:rsid w:val="004F3616"/>
    <w:rsid w:val="004F365A"/>
    <w:rsid w:val="004F4347"/>
    <w:rsid w:val="004F6E0E"/>
    <w:rsid w:val="004F7954"/>
    <w:rsid w:val="005001A3"/>
    <w:rsid w:val="005012E8"/>
    <w:rsid w:val="00503E4F"/>
    <w:rsid w:val="005064FA"/>
    <w:rsid w:val="00507194"/>
    <w:rsid w:val="005116DF"/>
    <w:rsid w:val="00512025"/>
    <w:rsid w:val="00513ABC"/>
    <w:rsid w:val="0051480C"/>
    <w:rsid w:val="00520B24"/>
    <w:rsid w:val="00520CE1"/>
    <w:rsid w:val="005213EC"/>
    <w:rsid w:val="00522373"/>
    <w:rsid w:val="005234D9"/>
    <w:rsid w:val="005254DE"/>
    <w:rsid w:val="00525C30"/>
    <w:rsid w:val="005269A5"/>
    <w:rsid w:val="00537CD5"/>
    <w:rsid w:val="00542016"/>
    <w:rsid w:val="00543839"/>
    <w:rsid w:val="00554886"/>
    <w:rsid w:val="00554976"/>
    <w:rsid w:val="00554998"/>
    <w:rsid w:val="0055518C"/>
    <w:rsid w:val="00555196"/>
    <w:rsid w:val="00556B51"/>
    <w:rsid w:val="005578F4"/>
    <w:rsid w:val="00561467"/>
    <w:rsid w:val="00561674"/>
    <w:rsid w:val="00563B96"/>
    <w:rsid w:val="00564C18"/>
    <w:rsid w:val="00566982"/>
    <w:rsid w:val="005671F9"/>
    <w:rsid w:val="005675D6"/>
    <w:rsid w:val="00573DA4"/>
    <w:rsid w:val="00573F7B"/>
    <w:rsid w:val="00575244"/>
    <w:rsid w:val="0058253A"/>
    <w:rsid w:val="005841B2"/>
    <w:rsid w:val="00584893"/>
    <w:rsid w:val="005858B8"/>
    <w:rsid w:val="00586510"/>
    <w:rsid w:val="0058689A"/>
    <w:rsid w:val="0059133E"/>
    <w:rsid w:val="005933C2"/>
    <w:rsid w:val="00593E65"/>
    <w:rsid w:val="0059461A"/>
    <w:rsid w:val="005947BB"/>
    <w:rsid w:val="005974DF"/>
    <w:rsid w:val="00597892"/>
    <w:rsid w:val="005A0D9C"/>
    <w:rsid w:val="005A2FB1"/>
    <w:rsid w:val="005A3D90"/>
    <w:rsid w:val="005A3F0C"/>
    <w:rsid w:val="005A51D6"/>
    <w:rsid w:val="005A53E0"/>
    <w:rsid w:val="005B0981"/>
    <w:rsid w:val="005B2266"/>
    <w:rsid w:val="005B2BB1"/>
    <w:rsid w:val="005B7551"/>
    <w:rsid w:val="005C231D"/>
    <w:rsid w:val="005C4304"/>
    <w:rsid w:val="005C50BB"/>
    <w:rsid w:val="005C608C"/>
    <w:rsid w:val="005C70D5"/>
    <w:rsid w:val="005C7FB3"/>
    <w:rsid w:val="005D2664"/>
    <w:rsid w:val="005D3234"/>
    <w:rsid w:val="005D460D"/>
    <w:rsid w:val="005E6768"/>
    <w:rsid w:val="005F14C1"/>
    <w:rsid w:val="005F2947"/>
    <w:rsid w:val="005F2998"/>
    <w:rsid w:val="005F3749"/>
    <w:rsid w:val="005F70CC"/>
    <w:rsid w:val="005F7101"/>
    <w:rsid w:val="005F7F67"/>
    <w:rsid w:val="00600E67"/>
    <w:rsid w:val="0060161A"/>
    <w:rsid w:val="00602520"/>
    <w:rsid w:val="006060A4"/>
    <w:rsid w:val="006126BF"/>
    <w:rsid w:val="00613CCA"/>
    <w:rsid w:val="0061526F"/>
    <w:rsid w:val="00615B3E"/>
    <w:rsid w:val="00615B66"/>
    <w:rsid w:val="00617FDA"/>
    <w:rsid w:val="00621047"/>
    <w:rsid w:val="006254D4"/>
    <w:rsid w:val="00625587"/>
    <w:rsid w:val="00627B19"/>
    <w:rsid w:val="006306E8"/>
    <w:rsid w:val="00630F6D"/>
    <w:rsid w:val="00632932"/>
    <w:rsid w:val="00632CCF"/>
    <w:rsid w:val="00632D1E"/>
    <w:rsid w:val="006337B3"/>
    <w:rsid w:val="00633A50"/>
    <w:rsid w:val="0063767B"/>
    <w:rsid w:val="006415F4"/>
    <w:rsid w:val="00643187"/>
    <w:rsid w:val="00644C39"/>
    <w:rsid w:val="00644DC2"/>
    <w:rsid w:val="0064624E"/>
    <w:rsid w:val="00653914"/>
    <w:rsid w:val="00653D83"/>
    <w:rsid w:val="00653EBC"/>
    <w:rsid w:val="00653EEA"/>
    <w:rsid w:val="00654EF6"/>
    <w:rsid w:val="00655D7D"/>
    <w:rsid w:val="00660B06"/>
    <w:rsid w:val="00661E08"/>
    <w:rsid w:val="00663A5A"/>
    <w:rsid w:val="00672098"/>
    <w:rsid w:val="0067286B"/>
    <w:rsid w:val="006750C7"/>
    <w:rsid w:val="006807CD"/>
    <w:rsid w:val="006816C2"/>
    <w:rsid w:val="00681997"/>
    <w:rsid w:val="006819AB"/>
    <w:rsid w:val="00681B6B"/>
    <w:rsid w:val="006827DC"/>
    <w:rsid w:val="00687785"/>
    <w:rsid w:val="00690B18"/>
    <w:rsid w:val="00691116"/>
    <w:rsid w:val="006929E8"/>
    <w:rsid w:val="0069303B"/>
    <w:rsid w:val="006948CA"/>
    <w:rsid w:val="006958D3"/>
    <w:rsid w:val="00695E29"/>
    <w:rsid w:val="00696575"/>
    <w:rsid w:val="0069789D"/>
    <w:rsid w:val="006A1F3B"/>
    <w:rsid w:val="006A20A1"/>
    <w:rsid w:val="006A249A"/>
    <w:rsid w:val="006A254B"/>
    <w:rsid w:val="006A4AAE"/>
    <w:rsid w:val="006A5C63"/>
    <w:rsid w:val="006A7CED"/>
    <w:rsid w:val="006B12E9"/>
    <w:rsid w:val="006B1736"/>
    <w:rsid w:val="006B4329"/>
    <w:rsid w:val="006B73A8"/>
    <w:rsid w:val="006C1F79"/>
    <w:rsid w:val="006D2942"/>
    <w:rsid w:val="006D6D2B"/>
    <w:rsid w:val="006E1456"/>
    <w:rsid w:val="006E36D7"/>
    <w:rsid w:val="006E7211"/>
    <w:rsid w:val="006F1832"/>
    <w:rsid w:val="006F188E"/>
    <w:rsid w:val="006F30B3"/>
    <w:rsid w:val="006F3C42"/>
    <w:rsid w:val="006F595C"/>
    <w:rsid w:val="006F7321"/>
    <w:rsid w:val="006F7338"/>
    <w:rsid w:val="006F7A72"/>
    <w:rsid w:val="00700B36"/>
    <w:rsid w:val="00703379"/>
    <w:rsid w:val="00705D2F"/>
    <w:rsid w:val="00706B24"/>
    <w:rsid w:val="0071094C"/>
    <w:rsid w:val="00711876"/>
    <w:rsid w:val="00715132"/>
    <w:rsid w:val="00716400"/>
    <w:rsid w:val="00720C02"/>
    <w:rsid w:val="007221A7"/>
    <w:rsid w:val="00725446"/>
    <w:rsid w:val="007334D5"/>
    <w:rsid w:val="00735FA3"/>
    <w:rsid w:val="00744797"/>
    <w:rsid w:val="007448A0"/>
    <w:rsid w:val="00744939"/>
    <w:rsid w:val="007449A8"/>
    <w:rsid w:val="00744F49"/>
    <w:rsid w:val="00745759"/>
    <w:rsid w:val="007469A4"/>
    <w:rsid w:val="007530E9"/>
    <w:rsid w:val="00753EDD"/>
    <w:rsid w:val="00755248"/>
    <w:rsid w:val="00755811"/>
    <w:rsid w:val="007572AD"/>
    <w:rsid w:val="0075734C"/>
    <w:rsid w:val="00761F8C"/>
    <w:rsid w:val="00763C48"/>
    <w:rsid w:val="0076514C"/>
    <w:rsid w:val="00765782"/>
    <w:rsid w:val="0076621B"/>
    <w:rsid w:val="00766B24"/>
    <w:rsid w:val="007700F8"/>
    <w:rsid w:val="00770B38"/>
    <w:rsid w:val="00771F43"/>
    <w:rsid w:val="00773DA8"/>
    <w:rsid w:val="00774D32"/>
    <w:rsid w:val="0077726F"/>
    <w:rsid w:val="00777B21"/>
    <w:rsid w:val="00783634"/>
    <w:rsid w:val="007836DD"/>
    <w:rsid w:val="00787A39"/>
    <w:rsid w:val="00787F7B"/>
    <w:rsid w:val="00790AE7"/>
    <w:rsid w:val="00791582"/>
    <w:rsid w:val="00792D83"/>
    <w:rsid w:val="007A0473"/>
    <w:rsid w:val="007A29F8"/>
    <w:rsid w:val="007A3546"/>
    <w:rsid w:val="007A5943"/>
    <w:rsid w:val="007A7A1C"/>
    <w:rsid w:val="007B020A"/>
    <w:rsid w:val="007B02B5"/>
    <w:rsid w:val="007B07DB"/>
    <w:rsid w:val="007B10A7"/>
    <w:rsid w:val="007B1D99"/>
    <w:rsid w:val="007B3771"/>
    <w:rsid w:val="007B4F5F"/>
    <w:rsid w:val="007B60EB"/>
    <w:rsid w:val="007B795B"/>
    <w:rsid w:val="007B7FE5"/>
    <w:rsid w:val="007C167D"/>
    <w:rsid w:val="007C2E8E"/>
    <w:rsid w:val="007C3DA9"/>
    <w:rsid w:val="007C5140"/>
    <w:rsid w:val="007C5D5D"/>
    <w:rsid w:val="007C72F6"/>
    <w:rsid w:val="007D05BD"/>
    <w:rsid w:val="007D366E"/>
    <w:rsid w:val="007D4927"/>
    <w:rsid w:val="007E004A"/>
    <w:rsid w:val="007E028B"/>
    <w:rsid w:val="007E03AF"/>
    <w:rsid w:val="007E128E"/>
    <w:rsid w:val="007E1F30"/>
    <w:rsid w:val="007E4A37"/>
    <w:rsid w:val="007E54DC"/>
    <w:rsid w:val="007E552C"/>
    <w:rsid w:val="007E6B03"/>
    <w:rsid w:val="007F0269"/>
    <w:rsid w:val="007F2B92"/>
    <w:rsid w:val="007F391F"/>
    <w:rsid w:val="007F4DE0"/>
    <w:rsid w:val="007F61FF"/>
    <w:rsid w:val="008000B8"/>
    <w:rsid w:val="008009DC"/>
    <w:rsid w:val="008013D6"/>
    <w:rsid w:val="008030AA"/>
    <w:rsid w:val="00803F31"/>
    <w:rsid w:val="00804685"/>
    <w:rsid w:val="00806D53"/>
    <w:rsid w:val="0080777B"/>
    <w:rsid w:val="0081308F"/>
    <w:rsid w:val="008165FA"/>
    <w:rsid w:val="0082337F"/>
    <w:rsid w:val="00827D97"/>
    <w:rsid w:val="00831803"/>
    <w:rsid w:val="008326E1"/>
    <w:rsid w:val="00832C3D"/>
    <w:rsid w:val="008341F7"/>
    <w:rsid w:val="008350B5"/>
    <w:rsid w:val="0083638E"/>
    <w:rsid w:val="00836741"/>
    <w:rsid w:val="008415BB"/>
    <w:rsid w:val="00841B3E"/>
    <w:rsid w:val="00841E25"/>
    <w:rsid w:val="008427AC"/>
    <w:rsid w:val="00845758"/>
    <w:rsid w:val="00846BCF"/>
    <w:rsid w:val="00853318"/>
    <w:rsid w:val="008536CB"/>
    <w:rsid w:val="00855796"/>
    <w:rsid w:val="008573BE"/>
    <w:rsid w:val="00860F8C"/>
    <w:rsid w:val="008617ED"/>
    <w:rsid w:val="00861C68"/>
    <w:rsid w:val="00867475"/>
    <w:rsid w:val="00875690"/>
    <w:rsid w:val="00875FA4"/>
    <w:rsid w:val="00877501"/>
    <w:rsid w:val="0088022E"/>
    <w:rsid w:val="00884B88"/>
    <w:rsid w:val="00886D2F"/>
    <w:rsid w:val="00890061"/>
    <w:rsid w:val="008913C5"/>
    <w:rsid w:val="00895668"/>
    <w:rsid w:val="0089770C"/>
    <w:rsid w:val="008A314D"/>
    <w:rsid w:val="008A7BA2"/>
    <w:rsid w:val="008A7C7B"/>
    <w:rsid w:val="008B01EA"/>
    <w:rsid w:val="008B088A"/>
    <w:rsid w:val="008B2120"/>
    <w:rsid w:val="008B2DCE"/>
    <w:rsid w:val="008B38C8"/>
    <w:rsid w:val="008B3C3D"/>
    <w:rsid w:val="008B73EF"/>
    <w:rsid w:val="008C43DD"/>
    <w:rsid w:val="008C472C"/>
    <w:rsid w:val="008C4AA1"/>
    <w:rsid w:val="008D08A2"/>
    <w:rsid w:val="008D08B4"/>
    <w:rsid w:val="008D6DE0"/>
    <w:rsid w:val="008D7D36"/>
    <w:rsid w:val="008E1D10"/>
    <w:rsid w:val="008E1F3B"/>
    <w:rsid w:val="008E51D9"/>
    <w:rsid w:val="008F0811"/>
    <w:rsid w:val="008F2F84"/>
    <w:rsid w:val="008F527F"/>
    <w:rsid w:val="009011CE"/>
    <w:rsid w:val="00901BF8"/>
    <w:rsid w:val="00902DAE"/>
    <w:rsid w:val="00904558"/>
    <w:rsid w:val="00906334"/>
    <w:rsid w:val="00917C1A"/>
    <w:rsid w:val="00920103"/>
    <w:rsid w:val="00921CD2"/>
    <w:rsid w:val="009275CC"/>
    <w:rsid w:val="009279D4"/>
    <w:rsid w:val="00930752"/>
    <w:rsid w:val="00933202"/>
    <w:rsid w:val="0093410F"/>
    <w:rsid w:val="009366E6"/>
    <w:rsid w:val="00940EFE"/>
    <w:rsid w:val="009421CE"/>
    <w:rsid w:val="009447D3"/>
    <w:rsid w:val="00945FE0"/>
    <w:rsid w:val="0094718F"/>
    <w:rsid w:val="00954A98"/>
    <w:rsid w:val="00955B45"/>
    <w:rsid w:val="00960ABF"/>
    <w:rsid w:val="00960C73"/>
    <w:rsid w:val="00962569"/>
    <w:rsid w:val="00962C3F"/>
    <w:rsid w:val="0096644B"/>
    <w:rsid w:val="00966FB3"/>
    <w:rsid w:val="0096767E"/>
    <w:rsid w:val="0096771B"/>
    <w:rsid w:val="00967D82"/>
    <w:rsid w:val="00972644"/>
    <w:rsid w:val="0097265E"/>
    <w:rsid w:val="00976689"/>
    <w:rsid w:val="0097707A"/>
    <w:rsid w:val="00981EA4"/>
    <w:rsid w:val="009829BB"/>
    <w:rsid w:val="00983DFD"/>
    <w:rsid w:val="0099127C"/>
    <w:rsid w:val="00991F51"/>
    <w:rsid w:val="0099363D"/>
    <w:rsid w:val="009943DC"/>
    <w:rsid w:val="009952F7"/>
    <w:rsid w:val="00995EAE"/>
    <w:rsid w:val="009960E4"/>
    <w:rsid w:val="00996EE5"/>
    <w:rsid w:val="009A0BF4"/>
    <w:rsid w:val="009A1265"/>
    <w:rsid w:val="009A32C7"/>
    <w:rsid w:val="009A52FC"/>
    <w:rsid w:val="009A6E26"/>
    <w:rsid w:val="009B03CC"/>
    <w:rsid w:val="009B369D"/>
    <w:rsid w:val="009B56F7"/>
    <w:rsid w:val="009B6B34"/>
    <w:rsid w:val="009C0934"/>
    <w:rsid w:val="009C2D35"/>
    <w:rsid w:val="009D051D"/>
    <w:rsid w:val="009D0D1F"/>
    <w:rsid w:val="009D3136"/>
    <w:rsid w:val="009E1535"/>
    <w:rsid w:val="009E6238"/>
    <w:rsid w:val="009E6619"/>
    <w:rsid w:val="009E73D4"/>
    <w:rsid w:val="009F257C"/>
    <w:rsid w:val="009F375F"/>
    <w:rsid w:val="009F4723"/>
    <w:rsid w:val="009F7275"/>
    <w:rsid w:val="00A02CB9"/>
    <w:rsid w:val="00A0535B"/>
    <w:rsid w:val="00A055F8"/>
    <w:rsid w:val="00A05766"/>
    <w:rsid w:val="00A07555"/>
    <w:rsid w:val="00A13CC4"/>
    <w:rsid w:val="00A140A0"/>
    <w:rsid w:val="00A14921"/>
    <w:rsid w:val="00A15806"/>
    <w:rsid w:val="00A16443"/>
    <w:rsid w:val="00A207A0"/>
    <w:rsid w:val="00A20826"/>
    <w:rsid w:val="00A220ED"/>
    <w:rsid w:val="00A23AA0"/>
    <w:rsid w:val="00A24196"/>
    <w:rsid w:val="00A24EEF"/>
    <w:rsid w:val="00A25D9C"/>
    <w:rsid w:val="00A30EAB"/>
    <w:rsid w:val="00A319B8"/>
    <w:rsid w:val="00A3287B"/>
    <w:rsid w:val="00A33CF8"/>
    <w:rsid w:val="00A36C19"/>
    <w:rsid w:val="00A36DDF"/>
    <w:rsid w:val="00A37681"/>
    <w:rsid w:val="00A41151"/>
    <w:rsid w:val="00A41AFA"/>
    <w:rsid w:val="00A4280F"/>
    <w:rsid w:val="00A4318C"/>
    <w:rsid w:val="00A4351F"/>
    <w:rsid w:val="00A4639B"/>
    <w:rsid w:val="00A466BF"/>
    <w:rsid w:val="00A468B5"/>
    <w:rsid w:val="00A5144A"/>
    <w:rsid w:val="00A515DF"/>
    <w:rsid w:val="00A51727"/>
    <w:rsid w:val="00A523E6"/>
    <w:rsid w:val="00A52617"/>
    <w:rsid w:val="00A5314E"/>
    <w:rsid w:val="00A5367F"/>
    <w:rsid w:val="00A55299"/>
    <w:rsid w:val="00A55945"/>
    <w:rsid w:val="00A6165A"/>
    <w:rsid w:val="00A63752"/>
    <w:rsid w:val="00A63BAC"/>
    <w:rsid w:val="00A646DF"/>
    <w:rsid w:val="00A65661"/>
    <w:rsid w:val="00A666B8"/>
    <w:rsid w:val="00A67243"/>
    <w:rsid w:val="00A700B0"/>
    <w:rsid w:val="00A72794"/>
    <w:rsid w:val="00A73C83"/>
    <w:rsid w:val="00A758C1"/>
    <w:rsid w:val="00A766A5"/>
    <w:rsid w:val="00A76F6B"/>
    <w:rsid w:val="00A85C17"/>
    <w:rsid w:val="00A87F78"/>
    <w:rsid w:val="00A90B3A"/>
    <w:rsid w:val="00A90FCD"/>
    <w:rsid w:val="00A91E12"/>
    <w:rsid w:val="00A95579"/>
    <w:rsid w:val="00A972F8"/>
    <w:rsid w:val="00A977A8"/>
    <w:rsid w:val="00AA2FEC"/>
    <w:rsid w:val="00AA5215"/>
    <w:rsid w:val="00AA56D1"/>
    <w:rsid w:val="00AB2A83"/>
    <w:rsid w:val="00AB54F0"/>
    <w:rsid w:val="00AB5AAC"/>
    <w:rsid w:val="00AC04DB"/>
    <w:rsid w:val="00AC0C25"/>
    <w:rsid w:val="00AC0F22"/>
    <w:rsid w:val="00AC5445"/>
    <w:rsid w:val="00AC7C10"/>
    <w:rsid w:val="00AC7D94"/>
    <w:rsid w:val="00AD1195"/>
    <w:rsid w:val="00AD176C"/>
    <w:rsid w:val="00AD18E9"/>
    <w:rsid w:val="00AD2EBB"/>
    <w:rsid w:val="00AD408E"/>
    <w:rsid w:val="00AE2AC5"/>
    <w:rsid w:val="00AE310E"/>
    <w:rsid w:val="00AE4AA3"/>
    <w:rsid w:val="00AE588D"/>
    <w:rsid w:val="00AE61BE"/>
    <w:rsid w:val="00AF28BA"/>
    <w:rsid w:val="00AF34F2"/>
    <w:rsid w:val="00B01111"/>
    <w:rsid w:val="00B02321"/>
    <w:rsid w:val="00B04B2F"/>
    <w:rsid w:val="00B11A2D"/>
    <w:rsid w:val="00B11CBD"/>
    <w:rsid w:val="00B16BEC"/>
    <w:rsid w:val="00B17850"/>
    <w:rsid w:val="00B20591"/>
    <w:rsid w:val="00B25313"/>
    <w:rsid w:val="00B27253"/>
    <w:rsid w:val="00B2752D"/>
    <w:rsid w:val="00B27B2C"/>
    <w:rsid w:val="00B35643"/>
    <w:rsid w:val="00B35A69"/>
    <w:rsid w:val="00B37299"/>
    <w:rsid w:val="00B379AB"/>
    <w:rsid w:val="00B405A9"/>
    <w:rsid w:val="00B41A7B"/>
    <w:rsid w:val="00B42267"/>
    <w:rsid w:val="00B433E9"/>
    <w:rsid w:val="00B43DFD"/>
    <w:rsid w:val="00B44314"/>
    <w:rsid w:val="00B449D4"/>
    <w:rsid w:val="00B45B7F"/>
    <w:rsid w:val="00B46AC3"/>
    <w:rsid w:val="00B475F1"/>
    <w:rsid w:val="00B61A9F"/>
    <w:rsid w:val="00B61E48"/>
    <w:rsid w:val="00B6200F"/>
    <w:rsid w:val="00B643B3"/>
    <w:rsid w:val="00B645F9"/>
    <w:rsid w:val="00B64EDF"/>
    <w:rsid w:val="00B65FA1"/>
    <w:rsid w:val="00B67A5C"/>
    <w:rsid w:val="00B7134C"/>
    <w:rsid w:val="00B733D7"/>
    <w:rsid w:val="00B750FE"/>
    <w:rsid w:val="00B80F44"/>
    <w:rsid w:val="00B829D4"/>
    <w:rsid w:val="00B83144"/>
    <w:rsid w:val="00B83C70"/>
    <w:rsid w:val="00B860A4"/>
    <w:rsid w:val="00B872B7"/>
    <w:rsid w:val="00B87776"/>
    <w:rsid w:val="00B87FC1"/>
    <w:rsid w:val="00B91576"/>
    <w:rsid w:val="00B916A3"/>
    <w:rsid w:val="00B91AAD"/>
    <w:rsid w:val="00B93392"/>
    <w:rsid w:val="00B9531A"/>
    <w:rsid w:val="00B96298"/>
    <w:rsid w:val="00B968CD"/>
    <w:rsid w:val="00BA2DA6"/>
    <w:rsid w:val="00BA458F"/>
    <w:rsid w:val="00BA58DC"/>
    <w:rsid w:val="00BA5D2C"/>
    <w:rsid w:val="00BA65CF"/>
    <w:rsid w:val="00BA740C"/>
    <w:rsid w:val="00BA7DE2"/>
    <w:rsid w:val="00BB2A5F"/>
    <w:rsid w:val="00BB5B07"/>
    <w:rsid w:val="00BC0E46"/>
    <w:rsid w:val="00BC203C"/>
    <w:rsid w:val="00BC47F4"/>
    <w:rsid w:val="00BD132C"/>
    <w:rsid w:val="00BD2220"/>
    <w:rsid w:val="00BD2F00"/>
    <w:rsid w:val="00BD40C5"/>
    <w:rsid w:val="00BD7A90"/>
    <w:rsid w:val="00BE34AD"/>
    <w:rsid w:val="00BE78D6"/>
    <w:rsid w:val="00BF032C"/>
    <w:rsid w:val="00BF096C"/>
    <w:rsid w:val="00BF3637"/>
    <w:rsid w:val="00BF370C"/>
    <w:rsid w:val="00BF3A89"/>
    <w:rsid w:val="00BF4FCC"/>
    <w:rsid w:val="00BF7116"/>
    <w:rsid w:val="00C00DD1"/>
    <w:rsid w:val="00C030A5"/>
    <w:rsid w:val="00C11524"/>
    <w:rsid w:val="00C12AAD"/>
    <w:rsid w:val="00C152C7"/>
    <w:rsid w:val="00C156DC"/>
    <w:rsid w:val="00C20B83"/>
    <w:rsid w:val="00C22462"/>
    <w:rsid w:val="00C248B9"/>
    <w:rsid w:val="00C25E31"/>
    <w:rsid w:val="00C263D7"/>
    <w:rsid w:val="00C314B1"/>
    <w:rsid w:val="00C3176A"/>
    <w:rsid w:val="00C361D4"/>
    <w:rsid w:val="00C370C0"/>
    <w:rsid w:val="00C37CFA"/>
    <w:rsid w:val="00C40B7A"/>
    <w:rsid w:val="00C41233"/>
    <w:rsid w:val="00C44D3A"/>
    <w:rsid w:val="00C45C46"/>
    <w:rsid w:val="00C46C72"/>
    <w:rsid w:val="00C47341"/>
    <w:rsid w:val="00C47DFA"/>
    <w:rsid w:val="00C51D49"/>
    <w:rsid w:val="00C634A2"/>
    <w:rsid w:val="00C63785"/>
    <w:rsid w:val="00C64B9A"/>
    <w:rsid w:val="00C65C7C"/>
    <w:rsid w:val="00C71F5F"/>
    <w:rsid w:val="00C721AD"/>
    <w:rsid w:val="00C7250C"/>
    <w:rsid w:val="00C748AC"/>
    <w:rsid w:val="00C81016"/>
    <w:rsid w:val="00C82EC3"/>
    <w:rsid w:val="00C869E2"/>
    <w:rsid w:val="00C87154"/>
    <w:rsid w:val="00C87C38"/>
    <w:rsid w:val="00C918A6"/>
    <w:rsid w:val="00C91A8D"/>
    <w:rsid w:val="00C92BBC"/>
    <w:rsid w:val="00C93496"/>
    <w:rsid w:val="00C93852"/>
    <w:rsid w:val="00C96160"/>
    <w:rsid w:val="00CA0928"/>
    <w:rsid w:val="00CA50BD"/>
    <w:rsid w:val="00CA6A2F"/>
    <w:rsid w:val="00CA6D0A"/>
    <w:rsid w:val="00CB07CA"/>
    <w:rsid w:val="00CB17E2"/>
    <w:rsid w:val="00CB5B7F"/>
    <w:rsid w:val="00CB7F74"/>
    <w:rsid w:val="00CC1D0C"/>
    <w:rsid w:val="00CC2D3C"/>
    <w:rsid w:val="00CC3876"/>
    <w:rsid w:val="00CC726A"/>
    <w:rsid w:val="00CC7988"/>
    <w:rsid w:val="00CD1DA0"/>
    <w:rsid w:val="00CD4F92"/>
    <w:rsid w:val="00CE0806"/>
    <w:rsid w:val="00CE0988"/>
    <w:rsid w:val="00CE295D"/>
    <w:rsid w:val="00CE4C15"/>
    <w:rsid w:val="00CE6DAB"/>
    <w:rsid w:val="00CF1703"/>
    <w:rsid w:val="00CF1E96"/>
    <w:rsid w:val="00CF3946"/>
    <w:rsid w:val="00CF3AA2"/>
    <w:rsid w:val="00CF458D"/>
    <w:rsid w:val="00CF4B21"/>
    <w:rsid w:val="00CF648A"/>
    <w:rsid w:val="00CF6632"/>
    <w:rsid w:val="00CF757D"/>
    <w:rsid w:val="00D01D77"/>
    <w:rsid w:val="00D05315"/>
    <w:rsid w:val="00D05502"/>
    <w:rsid w:val="00D0628F"/>
    <w:rsid w:val="00D112C4"/>
    <w:rsid w:val="00D12A95"/>
    <w:rsid w:val="00D12CC4"/>
    <w:rsid w:val="00D21783"/>
    <w:rsid w:val="00D2223E"/>
    <w:rsid w:val="00D22CBC"/>
    <w:rsid w:val="00D26986"/>
    <w:rsid w:val="00D26F23"/>
    <w:rsid w:val="00D27003"/>
    <w:rsid w:val="00D27464"/>
    <w:rsid w:val="00D34BB2"/>
    <w:rsid w:val="00D37CB4"/>
    <w:rsid w:val="00D407DA"/>
    <w:rsid w:val="00D4142E"/>
    <w:rsid w:val="00D414A0"/>
    <w:rsid w:val="00D46049"/>
    <w:rsid w:val="00D465AC"/>
    <w:rsid w:val="00D4754B"/>
    <w:rsid w:val="00D5055C"/>
    <w:rsid w:val="00D52912"/>
    <w:rsid w:val="00D52D58"/>
    <w:rsid w:val="00D5430F"/>
    <w:rsid w:val="00D54AB1"/>
    <w:rsid w:val="00D555CF"/>
    <w:rsid w:val="00D55606"/>
    <w:rsid w:val="00D62096"/>
    <w:rsid w:val="00D626E2"/>
    <w:rsid w:val="00D67D07"/>
    <w:rsid w:val="00D67DF3"/>
    <w:rsid w:val="00D70C2F"/>
    <w:rsid w:val="00D711CE"/>
    <w:rsid w:val="00D72E20"/>
    <w:rsid w:val="00D73856"/>
    <w:rsid w:val="00D756C2"/>
    <w:rsid w:val="00D75E85"/>
    <w:rsid w:val="00D76091"/>
    <w:rsid w:val="00D772C1"/>
    <w:rsid w:val="00D77828"/>
    <w:rsid w:val="00D77B0F"/>
    <w:rsid w:val="00D80609"/>
    <w:rsid w:val="00D826F1"/>
    <w:rsid w:val="00D82906"/>
    <w:rsid w:val="00D82FCB"/>
    <w:rsid w:val="00D8408D"/>
    <w:rsid w:val="00D8486C"/>
    <w:rsid w:val="00D904DA"/>
    <w:rsid w:val="00D91108"/>
    <w:rsid w:val="00D92C3A"/>
    <w:rsid w:val="00D973DB"/>
    <w:rsid w:val="00D97447"/>
    <w:rsid w:val="00DA0AB2"/>
    <w:rsid w:val="00DA0FBF"/>
    <w:rsid w:val="00DA5B90"/>
    <w:rsid w:val="00DB3231"/>
    <w:rsid w:val="00DB5D66"/>
    <w:rsid w:val="00DC1C4B"/>
    <w:rsid w:val="00DC21A5"/>
    <w:rsid w:val="00DC49AE"/>
    <w:rsid w:val="00DC509A"/>
    <w:rsid w:val="00DC6E3C"/>
    <w:rsid w:val="00DC7E84"/>
    <w:rsid w:val="00DD05DD"/>
    <w:rsid w:val="00DD089F"/>
    <w:rsid w:val="00DD35F9"/>
    <w:rsid w:val="00DD6596"/>
    <w:rsid w:val="00DE026D"/>
    <w:rsid w:val="00DE2C66"/>
    <w:rsid w:val="00DE35F5"/>
    <w:rsid w:val="00DE551B"/>
    <w:rsid w:val="00DE641E"/>
    <w:rsid w:val="00DF0245"/>
    <w:rsid w:val="00DF11D7"/>
    <w:rsid w:val="00DF430D"/>
    <w:rsid w:val="00DF4EFD"/>
    <w:rsid w:val="00DF56F9"/>
    <w:rsid w:val="00DF616D"/>
    <w:rsid w:val="00DF70BD"/>
    <w:rsid w:val="00DF7E42"/>
    <w:rsid w:val="00E004AF"/>
    <w:rsid w:val="00E01DDB"/>
    <w:rsid w:val="00E02434"/>
    <w:rsid w:val="00E076D1"/>
    <w:rsid w:val="00E11C9C"/>
    <w:rsid w:val="00E123CC"/>
    <w:rsid w:val="00E15C3C"/>
    <w:rsid w:val="00E16AC6"/>
    <w:rsid w:val="00E209A4"/>
    <w:rsid w:val="00E214E7"/>
    <w:rsid w:val="00E21A69"/>
    <w:rsid w:val="00E22E0A"/>
    <w:rsid w:val="00E233A4"/>
    <w:rsid w:val="00E23447"/>
    <w:rsid w:val="00E25F9E"/>
    <w:rsid w:val="00E27688"/>
    <w:rsid w:val="00E30E26"/>
    <w:rsid w:val="00E35289"/>
    <w:rsid w:val="00E42010"/>
    <w:rsid w:val="00E43639"/>
    <w:rsid w:val="00E44040"/>
    <w:rsid w:val="00E45927"/>
    <w:rsid w:val="00E468B5"/>
    <w:rsid w:val="00E500F1"/>
    <w:rsid w:val="00E522FD"/>
    <w:rsid w:val="00E54C4B"/>
    <w:rsid w:val="00E56AE9"/>
    <w:rsid w:val="00E56B3C"/>
    <w:rsid w:val="00E665C2"/>
    <w:rsid w:val="00E66A60"/>
    <w:rsid w:val="00E67F03"/>
    <w:rsid w:val="00E72D2A"/>
    <w:rsid w:val="00E73F10"/>
    <w:rsid w:val="00E74254"/>
    <w:rsid w:val="00E75E4F"/>
    <w:rsid w:val="00E75EAB"/>
    <w:rsid w:val="00E76F6B"/>
    <w:rsid w:val="00E7716E"/>
    <w:rsid w:val="00E87742"/>
    <w:rsid w:val="00E90112"/>
    <w:rsid w:val="00E90F8B"/>
    <w:rsid w:val="00E91F90"/>
    <w:rsid w:val="00E93535"/>
    <w:rsid w:val="00E950FB"/>
    <w:rsid w:val="00E97380"/>
    <w:rsid w:val="00E97589"/>
    <w:rsid w:val="00E97CD2"/>
    <w:rsid w:val="00EA0EB0"/>
    <w:rsid w:val="00EA1A4B"/>
    <w:rsid w:val="00EA30D9"/>
    <w:rsid w:val="00EA31F9"/>
    <w:rsid w:val="00EA60C7"/>
    <w:rsid w:val="00EA69C3"/>
    <w:rsid w:val="00EB074D"/>
    <w:rsid w:val="00EB1C46"/>
    <w:rsid w:val="00EB2261"/>
    <w:rsid w:val="00EB24FA"/>
    <w:rsid w:val="00EC6508"/>
    <w:rsid w:val="00EC702C"/>
    <w:rsid w:val="00ED1416"/>
    <w:rsid w:val="00ED2118"/>
    <w:rsid w:val="00ED4D6A"/>
    <w:rsid w:val="00ED5273"/>
    <w:rsid w:val="00ED65B1"/>
    <w:rsid w:val="00EE2E9C"/>
    <w:rsid w:val="00EE2EDE"/>
    <w:rsid w:val="00EE35A3"/>
    <w:rsid w:val="00EE3AD3"/>
    <w:rsid w:val="00EE40D6"/>
    <w:rsid w:val="00EE609F"/>
    <w:rsid w:val="00EE62B4"/>
    <w:rsid w:val="00EE68AB"/>
    <w:rsid w:val="00EE7D61"/>
    <w:rsid w:val="00EF0CFB"/>
    <w:rsid w:val="00EF4A96"/>
    <w:rsid w:val="00EF5D25"/>
    <w:rsid w:val="00EF650A"/>
    <w:rsid w:val="00EF659E"/>
    <w:rsid w:val="00EF67E3"/>
    <w:rsid w:val="00F011DB"/>
    <w:rsid w:val="00F0508C"/>
    <w:rsid w:val="00F055C9"/>
    <w:rsid w:val="00F120E7"/>
    <w:rsid w:val="00F12FAA"/>
    <w:rsid w:val="00F13024"/>
    <w:rsid w:val="00F13F57"/>
    <w:rsid w:val="00F15F83"/>
    <w:rsid w:val="00F166B2"/>
    <w:rsid w:val="00F16C93"/>
    <w:rsid w:val="00F211FB"/>
    <w:rsid w:val="00F25F71"/>
    <w:rsid w:val="00F33549"/>
    <w:rsid w:val="00F35680"/>
    <w:rsid w:val="00F423E5"/>
    <w:rsid w:val="00F431FF"/>
    <w:rsid w:val="00F47B8E"/>
    <w:rsid w:val="00F5025D"/>
    <w:rsid w:val="00F5116F"/>
    <w:rsid w:val="00F5378C"/>
    <w:rsid w:val="00F53B16"/>
    <w:rsid w:val="00F54F6B"/>
    <w:rsid w:val="00F5667C"/>
    <w:rsid w:val="00F571F9"/>
    <w:rsid w:val="00F60E2C"/>
    <w:rsid w:val="00F62858"/>
    <w:rsid w:val="00F62A37"/>
    <w:rsid w:val="00F65D59"/>
    <w:rsid w:val="00F66266"/>
    <w:rsid w:val="00F71EC1"/>
    <w:rsid w:val="00F72AB7"/>
    <w:rsid w:val="00F73047"/>
    <w:rsid w:val="00F73108"/>
    <w:rsid w:val="00F7338B"/>
    <w:rsid w:val="00F74C45"/>
    <w:rsid w:val="00F74E0B"/>
    <w:rsid w:val="00F74E4B"/>
    <w:rsid w:val="00F77C36"/>
    <w:rsid w:val="00F816C6"/>
    <w:rsid w:val="00F82886"/>
    <w:rsid w:val="00F84299"/>
    <w:rsid w:val="00F92F69"/>
    <w:rsid w:val="00F944B8"/>
    <w:rsid w:val="00F946AA"/>
    <w:rsid w:val="00F94BF1"/>
    <w:rsid w:val="00F94ED4"/>
    <w:rsid w:val="00F97DA7"/>
    <w:rsid w:val="00FA3767"/>
    <w:rsid w:val="00FA5076"/>
    <w:rsid w:val="00FA5B95"/>
    <w:rsid w:val="00FA7AB4"/>
    <w:rsid w:val="00FB2085"/>
    <w:rsid w:val="00FB25C8"/>
    <w:rsid w:val="00FB5F6A"/>
    <w:rsid w:val="00FB7122"/>
    <w:rsid w:val="00FC1141"/>
    <w:rsid w:val="00FC22D9"/>
    <w:rsid w:val="00FC2F9D"/>
    <w:rsid w:val="00FC3884"/>
    <w:rsid w:val="00FC3D93"/>
    <w:rsid w:val="00FC438C"/>
    <w:rsid w:val="00FC7802"/>
    <w:rsid w:val="00FC7FA2"/>
    <w:rsid w:val="00FD020D"/>
    <w:rsid w:val="00FD3A25"/>
    <w:rsid w:val="00FE106F"/>
    <w:rsid w:val="00FE121E"/>
    <w:rsid w:val="00FE2217"/>
    <w:rsid w:val="00FE2CA0"/>
    <w:rsid w:val="00FE4F6A"/>
    <w:rsid w:val="00FF19F4"/>
    <w:rsid w:val="00FF3A90"/>
    <w:rsid w:val="00FF3B88"/>
    <w:rsid w:val="00FF48B3"/>
    <w:rsid w:val="00FF6028"/>
    <w:rsid w:val="00FF670D"/>
    <w:rsid w:val="00FF6EBE"/>
    <w:rsid w:val="00FF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FCDA9"/>
  <w15:chartTrackingRefBased/>
  <w15:docId w15:val="{B7D1D2A2-9AA4-40AE-901A-DDCC4954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6A2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943D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C12AA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BA5D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BA5D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3F5C2F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748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748AC"/>
  </w:style>
  <w:style w:type="paragraph" w:styleId="a8">
    <w:name w:val="footer"/>
    <w:basedOn w:val="a"/>
    <w:link w:val="Char1"/>
    <w:uiPriority w:val="99"/>
    <w:unhideWhenUsed/>
    <w:rsid w:val="00C748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748AC"/>
  </w:style>
  <w:style w:type="character" w:styleId="a9">
    <w:name w:val="Hyperlink"/>
    <w:basedOn w:val="a0"/>
    <w:uiPriority w:val="99"/>
    <w:unhideWhenUsed/>
    <w:rsid w:val="007D4927"/>
    <w:rPr>
      <w:color w:val="0563C1" w:themeColor="hyperlink"/>
      <w:u w:val="single"/>
    </w:rPr>
  </w:style>
  <w:style w:type="table" w:customStyle="1" w:styleId="TableGrid3">
    <w:name w:val="Table Grid3"/>
    <w:basedOn w:val="a1"/>
    <w:uiPriority w:val="39"/>
    <w:rsid w:val="00D904DA"/>
    <w:pPr>
      <w:spacing w:after="0" w:line="240" w:lineRule="auto"/>
      <w:jc w:val="left"/>
    </w:pPr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a1"/>
    <w:next w:val="a3"/>
    <w:uiPriority w:val="39"/>
    <w:rsid w:val="00C47DFA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84416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484416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484416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8441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84416"/>
    <w:rPr>
      <w:b/>
      <w:bCs/>
    </w:rPr>
  </w:style>
  <w:style w:type="character" w:customStyle="1" w:styleId="1Char">
    <w:name w:val="제목 1 Char"/>
    <w:basedOn w:val="a0"/>
    <w:link w:val="1"/>
    <w:uiPriority w:val="9"/>
    <w:rsid w:val="009943DC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9943DC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character" w:styleId="ad">
    <w:name w:val="line number"/>
    <w:basedOn w:val="a0"/>
    <w:uiPriority w:val="99"/>
    <w:semiHidden/>
    <w:unhideWhenUsed/>
    <w:rsid w:val="007D3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BF8F6-4566-452C-9E5D-60036209C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290</Words>
  <Characters>13053</Characters>
  <Application>Microsoft Office Word</Application>
  <DocSecurity>0</DocSecurity>
  <Lines>108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ong Deokyeol</cp:lastModifiedBy>
  <cp:revision>19</cp:revision>
  <cp:lastPrinted>2018-12-27T09:00:00Z</cp:lastPrinted>
  <dcterms:created xsi:type="dcterms:W3CDTF">2020-01-08T06:16:00Z</dcterms:created>
  <dcterms:modified xsi:type="dcterms:W3CDTF">2020-02-06T13:31:00Z</dcterms:modified>
</cp:coreProperties>
</file>